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AF05E" w14:textId="267B1DE8" w:rsidR="00AE0DF1" w:rsidRDefault="00AE0DF1" w:rsidP="00AE0DF1">
      <w:pPr>
        <w:pStyle w:val="Heading1"/>
      </w:pPr>
      <w:r>
        <w:t>Additional File 3 Electronic search terms and results</w:t>
      </w:r>
    </w:p>
    <w:p w14:paraId="37F379ED" w14:textId="77777777" w:rsidR="00AE0DF1" w:rsidRDefault="00AE0DF1" w:rsidP="00305BC3">
      <w:pPr>
        <w:rPr>
          <w:rFonts w:asciiTheme="minorHAnsi" w:hAnsiTheme="minorHAnsi" w:cstheme="minorHAnsi"/>
          <w:b/>
          <w:bCs/>
        </w:rPr>
      </w:pPr>
    </w:p>
    <w:p w14:paraId="60917BF4" w14:textId="134422B0" w:rsidR="00305BC3" w:rsidRPr="00B65E4E" w:rsidRDefault="00305BC3" w:rsidP="00305BC3">
      <w:pPr>
        <w:rPr>
          <w:rFonts w:asciiTheme="minorHAnsi" w:hAnsiTheme="minorHAnsi" w:cstheme="minorHAnsi"/>
          <w:b/>
          <w:bCs/>
        </w:rPr>
      </w:pPr>
      <w:r w:rsidRPr="00B65E4E">
        <w:rPr>
          <w:rFonts w:asciiTheme="minorHAnsi" w:hAnsiTheme="minorHAnsi" w:cstheme="minorHAnsi"/>
          <w:b/>
          <w:bCs/>
        </w:rPr>
        <w:t>Database: Medline via Ovid</w:t>
      </w:r>
    </w:p>
    <w:p w14:paraId="484D2DDC" w14:textId="77777777" w:rsidR="00305BC3" w:rsidRPr="00B65E4E" w:rsidRDefault="00305BC3" w:rsidP="00305BC3">
      <w:pPr>
        <w:rPr>
          <w:rFonts w:asciiTheme="minorHAnsi" w:hAnsiTheme="minorHAnsi" w:cstheme="minorHAnsi"/>
          <w:b/>
          <w:bCs/>
        </w:rPr>
      </w:pPr>
      <w:r w:rsidRPr="00B65E4E">
        <w:rPr>
          <w:rFonts w:asciiTheme="minorHAnsi" w:hAnsiTheme="minorHAnsi" w:cstheme="minorHAnsi"/>
          <w:b/>
          <w:bCs/>
        </w:rPr>
        <w:t>Date: 12/3/2022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843"/>
        <w:gridCol w:w="6800"/>
        <w:gridCol w:w="1361"/>
      </w:tblGrid>
      <w:tr w:rsidR="00305BC3" w:rsidRPr="00B65E4E" w14:paraId="2C4B6D7C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E5322E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</w:rPr>
            </w:pPr>
            <w:r w:rsidRPr="00B65E4E">
              <w:rPr>
                <w:rFonts w:asciiTheme="minorHAnsi" w:hAnsiTheme="minorHAnsi" w:cstheme="minorHAnsi"/>
                <w:b/>
                <w:bCs/>
              </w:rPr>
              <w:t>Search line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C2DFB6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</w:rPr>
            </w:pPr>
            <w:r w:rsidRPr="00B65E4E">
              <w:rPr>
                <w:rFonts w:asciiTheme="minorHAnsi" w:hAnsiTheme="minorHAnsi" w:cstheme="minorHAnsi"/>
                <w:b/>
                <w:bCs/>
              </w:rPr>
              <w:t>Query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0D0A28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</w:rPr>
            </w:pPr>
            <w:r w:rsidRPr="00B65E4E">
              <w:rPr>
                <w:rFonts w:asciiTheme="minorHAnsi" w:hAnsiTheme="minorHAnsi" w:cstheme="minorHAnsi"/>
                <w:b/>
                <w:bCs/>
              </w:rPr>
              <w:t>Hits</w:t>
            </w:r>
          </w:p>
        </w:tc>
      </w:tr>
      <w:tr w:rsidR="00305BC3" w:rsidRPr="00B65E4E" w14:paraId="177EBBCB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B3F66D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019F44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exp Health Personnel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47F494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574,246</w:t>
            </w:r>
          </w:p>
        </w:tc>
      </w:tr>
      <w:tr w:rsidR="00305BC3" w:rsidRPr="00B65E4E" w14:paraId="26625CD1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F70F0B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0910F4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(health professional* or health staff or health worker* or practitioner* or clinician*).ab,ti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DC5980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483,587</w:t>
            </w:r>
          </w:p>
        </w:tc>
      </w:tr>
      <w:tr w:rsidR="00305BC3" w:rsidRPr="00B65E4E" w14:paraId="5A2AA037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8F852F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F52BF2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nurs*.ab,ti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A3D4E1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479,875</w:t>
            </w:r>
          </w:p>
        </w:tc>
      </w:tr>
      <w:tr w:rsidR="00305BC3" w:rsidRPr="00B65E4E" w14:paraId="68FE6EEC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514E13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2CFE8D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midwi*.ab,ti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2E4448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26,338</w:t>
            </w:r>
          </w:p>
        </w:tc>
      </w:tr>
      <w:tr w:rsidR="00305BC3" w:rsidRPr="00B65E4E" w14:paraId="044F7E13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F23BD0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ED5980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(allied health or physiotherap* or dietitian* or dietician or (speech adj3 (therap* or patholog*)) or social work* or occupational therap* or podiatrist* or audiologist* or psychologist* or pharmacist* or paramedic*).ab,ti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8F7384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44,100</w:t>
            </w:r>
          </w:p>
        </w:tc>
      </w:tr>
      <w:tr w:rsidR="00305BC3" w:rsidRPr="00B65E4E" w14:paraId="7CF3862A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A460C3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210C14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exp Health Services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D94330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2,320,247</w:t>
            </w:r>
          </w:p>
        </w:tc>
      </w:tr>
      <w:tr w:rsidR="00305BC3" w:rsidRPr="00B65E4E" w14:paraId="7FC41FB4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6EF1AB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3A0311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exp Outpatients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463C4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9,064</w:t>
            </w:r>
          </w:p>
        </w:tc>
      </w:tr>
      <w:tr w:rsidR="00305BC3" w:rsidRPr="00B65E4E" w14:paraId="48BC8E3D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0143DD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953859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(healthcare or health care or hospital* or in-hospital or community health or outpatient* or health service*).ab,ti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9F779C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2,102,886</w:t>
            </w:r>
          </w:p>
        </w:tc>
      </w:tr>
      <w:tr w:rsidR="00305BC3" w:rsidRPr="00B65E4E" w14:paraId="1AAD9391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A98997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1007A5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or/1-8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024212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4,551,212</w:t>
            </w:r>
          </w:p>
        </w:tc>
      </w:tr>
      <w:tr w:rsidR="00305BC3" w:rsidRPr="00B65E4E" w14:paraId="5C441BD5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02F227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1078CA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exp Capacity building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F6C72E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3,161</w:t>
            </w:r>
          </w:p>
        </w:tc>
      </w:tr>
      <w:tr w:rsidR="00305BC3" w:rsidRPr="00B65E4E" w14:paraId="58716C1F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EC986A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9FF2C5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research.ab,ti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316EB8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,692,719</w:t>
            </w:r>
          </w:p>
        </w:tc>
      </w:tr>
      <w:tr w:rsidR="00305BC3" w:rsidRPr="00B65E4E" w14:paraId="4C244910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4DD4F4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EF5980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Research Support as Topic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495A91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22,903</w:t>
            </w:r>
          </w:p>
        </w:tc>
      </w:tr>
      <w:tr w:rsidR="00305BC3" w:rsidRPr="00B65E4E" w14:paraId="362D9703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13C33B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356ECC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1 or 12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E86312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,704,717</w:t>
            </w:r>
          </w:p>
        </w:tc>
      </w:tr>
      <w:tr w:rsidR="00305BC3" w:rsidRPr="00B65E4E" w14:paraId="28950291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071008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FEB063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0 and 13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C1A99F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,303</w:t>
            </w:r>
          </w:p>
        </w:tc>
      </w:tr>
      <w:tr w:rsidR="00305BC3" w:rsidRPr="00B65E4E" w14:paraId="42534B68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904B4A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A5552F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(research adj1 (capacity building or capacity development)).ab,ti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C1DD4A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351</w:t>
            </w:r>
          </w:p>
        </w:tc>
      </w:tr>
      <w:tr w:rsidR="00305BC3" w:rsidRPr="00B65E4E" w14:paraId="4A6668D1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80A15C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BB1253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(building research or promot* research or research* development or research enhancement).ab,ti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BAD410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3,895</w:t>
            </w:r>
          </w:p>
        </w:tc>
      </w:tr>
      <w:tr w:rsidR="00305BC3" w:rsidRPr="00B65E4E" w14:paraId="4E575243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CFEF45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1AFFA3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research education.ab,ti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CDD454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,598</w:t>
            </w:r>
          </w:p>
        </w:tc>
      </w:tr>
      <w:tr w:rsidR="00305BC3" w:rsidRPr="00B65E4E" w14:paraId="3E8C2119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FBB394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24E313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((education* program* or education* intervention or education* training or research training) and (research skill* or research method* or research appraisal* or research competenc* or utili?e research or research utili?ation or using research or conduct* research)).ab,ti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280D1D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663</w:t>
            </w:r>
          </w:p>
        </w:tc>
      </w:tr>
      <w:tr w:rsidR="00305BC3" w:rsidRPr="00B65E4E" w14:paraId="24A68ADF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DEA25D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077AF1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((course* or workshop* or seminar* or journal club* or participatory learning) and (research skill* or research method* or research appraisal* or research competenc* or utili?e research or research utili?ation or using research or conduct* research)).ab,ti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042905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,756</w:t>
            </w:r>
          </w:p>
        </w:tc>
      </w:tr>
      <w:tr w:rsidR="00305BC3" w:rsidRPr="00B65E4E" w14:paraId="31390F68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2A4FC6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4332B4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(research and mentor* program*).ab,ti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FCD9B6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607</w:t>
            </w:r>
          </w:p>
        </w:tc>
      </w:tr>
      <w:tr w:rsidR="00305BC3" w:rsidRPr="00B65E4E" w14:paraId="6F5196B6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10DF05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48C5A5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(scholarly writing or writing support or publication program*).ab,ti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D3041D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41</w:t>
            </w:r>
          </w:p>
        </w:tc>
      </w:tr>
      <w:tr w:rsidR="00305BC3" w:rsidRPr="00B65E4E" w14:paraId="5CE458D8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0FBD94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E89B2C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(research fellowship or research internship).ab,ti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95E0F8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346</w:t>
            </w:r>
          </w:p>
        </w:tc>
      </w:tr>
      <w:tr w:rsidR="00305BC3" w:rsidRPr="00B65E4E" w14:paraId="63628B35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312CA3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8A3EB5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or/15-22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948942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8,927</w:t>
            </w:r>
          </w:p>
        </w:tc>
      </w:tr>
      <w:tr w:rsidR="00305BC3" w:rsidRPr="00B65E4E" w14:paraId="27616BA8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834F1D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lastRenderedPageBreak/>
              <w:t>24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7EE3BB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4 or 23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F32864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9,981</w:t>
            </w:r>
          </w:p>
        </w:tc>
      </w:tr>
      <w:tr w:rsidR="00305BC3" w:rsidRPr="00B65E4E" w14:paraId="7FACEB38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6BD203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64AFF4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9 and 24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BF0EF1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5,078</w:t>
            </w:r>
          </w:p>
        </w:tc>
      </w:tr>
      <w:tr w:rsidR="00305BC3" w:rsidRPr="00B65E4E" w14:paraId="498CACDC" w14:textId="77777777" w:rsidTr="001A7481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C8C1F9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C64665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limit 25 to english language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8781D5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4,864</w:t>
            </w:r>
          </w:p>
        </w:tc>
      </w:tr>
    </w:tbl>
    <w:p w14:paraId="33D9FF51" w14:textId="77777777" w:rsidR="00305BC3" w:rsidRPr="00B65E4E" w:rsidRDefault="00305BC3" w:rsidP="00305BC3">
      <w:pPr>
        <w:rPr>
          <w:rFonts w:asciiTheme="minorHAnsi" w:hAnsiTheme="minorHAnsi" w:cstheme="minorHAnsi"/>
          <w:b/>
          <w:bCs/>
        </w:rPr>
      </w:pPr>
      <w:r w:rsidRPr="00B65E4E">
        <w:rPr>
          <w:rFonts w:asciiTheme="minorHAnsi" w:hAnsiTheme="minorHAnsi" w:cstheme="minorHAnsi"/>
          <w:b/>
          <w:bCs/>
        </w:rPr>
        <w:t xml:space="preserve">Database: CINAHL </w:t>
      </w:r>
    </w:p>
    <w:p w14:paraId="4D24A37C" w14:textId="77777777" w:rsidR="00305BC3" w:rsidRPr="00B65E4E" w:rsidRDefault="00305BC3" w:rsidP="00305BC3">
      <w:pPr>
        <w:rPr>
          <w:rFonts w:asciiTheme="minorHAnsi" w:hAnsiTheme="minorHAnsi" w:cstheme="minorHAnsi"/>
          <w:b/>
          <w:bCs/>
        </w:rPr>
      </w:pPr>
      <w:r w:rsidRPr="00B65E4E">
        <w:rPr>
          <w:rFonts w:asciiTheme="minorHAnsi" w:hAnsiTheme="minorHAnsi" w:cstheme="minorHAnsi"/>
          <w:b/>
          <w:bCs/>
        </w:rPr>
        <w:t>Date: 12/3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4"/>
        <w:gridCol w:w="6762"/>
        <w:gridCol w:w="1364"/>
      </w:tblGrid>
      <w:tr w:rsidR="00305BC3" w:rsidRPr="00B65E4E" w14:paraId="7F3AAF14" w14:textId="77777777" w:rsidTr="003531E2">
        <w:tc>
          <w:tcPr>
            <w:tcW w:w="828" w:type="dxa"/>
          </w:tcPr>
          <w:p w14:paraId="11A0BCD1" w14:textId="77777777" w:rsidR="00305BC3" w:rsidRPr="00B65E4E" w:rsidRDefault="00305BC3" w:rsidP="001A748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earch line</w:t>
            </w:r>
          </w:p>
        </w:tc>
        <w:tc>
          <w:tcPr>
            <w:tcW w:w="6816" w:type="dxa"/>
          </w:tcPr>
          <w:p w14:paraId="5E785F90" w14:textId="77777777" w:rsidR="00305BC3" w:rsidRPr="00B65E4E" w:rsidRDefault="00305BC3" w:rsidP="001A748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earch Terms</w:t>
            </w:r>
          </w:p>
        </w:tc>
        <w:tc>
          <w:tcPr>
            <w:tcW w:w="1366" w:type="dxa"/>
          </w:tcPr>
          <w:p w14:paraId="4AF6F5A6" w14:textId="77777777" w:rsidR="00305BC3" w:rsidRPr="00B65E4E" w:rsidRDefault="00305BC3" w:rsidP="001A748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its</w:t>
            </w:r>
          </w:p>
        </w:tc>
      </w:tr>
      <w:tr w:rsidR="00305BC3" w:rsidRPr="00B65E4E" w14:paraId="52D1F263" w14:textId="77777777" w:rsidTr="003531E2">
        <w:tc>
          <w:tcPr>
            <w:tcW w:w="828" w:type="dxa"/>
          </w:tcPr>
          <w:p w14:paraId="095B80F0" w14:textId="77777777" w:rsidR="00305BC3" w:rsidRPr="00B65E4E" w:rsidRDefault="00305BC3" w:rsidP="001A748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1</w:t>
            </w:r>
          </w:p>
        </w:tc>
        <w:tc>
          <w:tcPr>
            <w:tcW w:w="6816" w:type="dxa"/>
          </w:tcPr>
          <w:p w14:paraId="166E359B" w14:textId="77777777" w:rsidR="00305BC3" w:rsidRPr="00B65E4E" w:rsidRDefault="00305BC3" w:rsidP="001A748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color w:val="000000" w:themeColor="text1"/>
              </w:rPr>
              <w:t>(MH "Health Personnel+")</w:t>
            </w:r>
          </w:p>
        </w:tc>
        <w:tc>
          <w:tcPr>
            <w:tcW w:w="1366" w:type="dxa"/>
          </w:tcPr>
          <w:p w14:paraId="1D0B3A8D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622,566</w:t>
            </w:r>
          </w:p>
        </w:tc>
      </w:tr>
      <w:tr w:rsidR="00305BC3" w:rsidRPr="00B65E4E" w14:paraId="3366E966" w14:textId="77777777" w:rsidTr="003531E2">
        <w:tc>
          <w:tcPr>
            <w:tcW w:w="828" w:type="dxa"/>
          </w:tcPr>
          <w:p w14:paraId="5B4C9E86" w14:textId="77777777" w:rsidR="00305BC3" w:rsidRPr="00B65E4E" w:rsidRDefault="00305BC3" w:rsidP="001A748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2</w:t>
            </w:r>
          </w:p>
        </w:tc>
        <w:tc>
          <w:tcPr>
            <w:tcW w:w="6816" w:type="dxa"/>
          </w:tcPr>
          <w:p w14:paraId="256A5D5D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TI “health professional*” OR AB “health professional*” OR TI “health staff” OR AB “health staff” OR TI “health worker*” OR AB “health worker*” OR TI practitioner* OR AB practitioner* </w:t>
            </w:r>
            <w:r w:rsidRPr="00B65E4E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OR TI clinician* OR AB clinician*</w:t>
            </w:r>
          </w:p>
        </w:tc>
        <w:tc>
          <w:tcPr>
            <w:tcW w:w="1366" w:type="dxa"/>
          </w:tcPr>
          <w:p w14:paraId="7C8C74B9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262,505</w:t>
            </w:r>
          </w:p>
        </w:tc>
      </w:tr>
      <w:tr w:rsidR="00305BC3" w:rsidRPr="00B65E4E" w14:paraId="5BD73BA9" w14:textId="77777777" w:rsidTr="003531E2">
        <w:tc>
          <w:tcPr>
            <w:tcW w:w="828" w:type="dxa"/>
          </w:tcPr>
          <w:p w14:paraId="0E14C234" w14:textId="77777777" w:rsidR="00305BC3" w:rsidRPr="00B65E4E" w:rsidRDefault="00305BC3" w:rsidP="001A748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3</w:t>
            </w:r>
          </w:p>
        </w:tc>
        <w:tc>
          <w:tcPr>
            <w:tcW w:w="6816" w:type="dxa"/>
          </w:tcPr>
          <w:p w14:paraId="4D6AF7B1" w14:textId="77777777" w:rsidR="00305BC3" w:rsidRPr="00B65E4E" w:rsidRDefault="00305BC3" w:rsidP="001A7481">
            <w:pPr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</w:pPr>
            <w:r w:rsidRPr="00B65E4E">
              <w:rPr>
                <w:rFonts w:asciiTheme="minorHAnsi" w:hAnsiTheme="minorHAnsi" w:cstheme="minorHAnsi"/>
                <w:color w:val="000000" w:themeColor="text1"/>
              </w:rPr>
              <w:t>TI nurs* OR AB nurs*</w:t>
            </w:r>
          </w:p>
        </w:tc>
        <w:tc>
          <w:tcPr>
            <w:tcW w:w="1366" w:type="dxa"/>
          </w:tcPr>
          <w:p w14:paraId="1BAD20FD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601,151</w:t>
            </w:r>
          </w:p>
        </w:tc>
      </w:tr>
      <w:tr w:rsidR="00305BC3" w:rsidRPr="00B65E4E" w14:paraId="4232A7C7" w14:textId="77777777" w:rsidTr="003531E2">
        <w:tc>
          <w:tcPr>
            <w:tcW w:w="828" w:type="dxa"/>
          </w:tcPr>
          <w:p w14:paraId="6B18B39C" w14:textId="77777777" w:rsidR="00305BC3" w:rsidRPr="00B65E4E" w:rsidRDefault="00305BC3" w:rsidP="001A748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4</w:t>
            </w:r>
          </w:p>
        </w:tc>
        <w:tc>
          <w:tcPr>
            <w:tcW w:w="6816" w:type="dxa"/>
          </w:tcPr>
          <w:p w14:paraId="2DAF531F" w14:textId="77777777" w:rsidR="00305BC3" w:rsidRPr="00B65E4E" w:rsidRDefault="00305BC3" w:rsidP="001A7481">
            <w:pPr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</w:pPr>
            <w:r w:rsidRPr="00B65E4E">
              <w:rPr>
                <w:rFonts w:asciiTheme="minorHAnsi" w:hAnsiTheme="minorHAnsi" w:cstheme="minorHAnsi"/>
                <w:color w:val="000000" w:themeColor="text1"/>
              </w:rPr>
              <w:t>TI midwi* OR AB midwi*</w:t>
            </w:r>
          </w:p>
        </w:tc>
        <w:tc>
          <w:tcPr>
            <w:tcW w:w="1366" w:type="dxa"/>
          </w:tcPr>
          <w:p w14:paraId="3A149205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38,195</w:t>
            </w:r>
          </w:p>
        </w:tc>
      </w:tr>
      <w:tr w:rsidR="00305BC3" w:rsidRPr="00B65E4E" w14:paraId="0112C827" w14:textId="77777777" w:rsidTr="003531E2">
        <w:tc>
          <w:tcPr>
            <w:tcW w:w="828" w:type="dxa"/>
          </w:tcPr>
          <w:p w14:paraId="2C5B4E97" w14:textId="77777777" w:rsidR="00305BC3" w:rsidRPr="00B65E4E" w:rsidRDefault="00305BC3" w:rsidP="001A748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5</w:t>
            </w:r>
          </w:p>
        </w:tc>
        <w:tc>
          <w:tcPr>
            <w:tcW w:w="6816" w:type="dxa"/>
          </w:tcPr>
          <w:p w14:paraId="45E2D3C4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  <w:color w:val="000000" w:themeColor="text1"/>
                <w:bdr w:val="none" w:sz="0" w:space="0" w:color="auto" w:frame="1"/>
                <w:shd w:val="clear" w:color="auto" w:fill="FFFFFF"/>
              </w:rPr>
              <w:t>TI “allied health” OR AB “allied health” OR TI physiotherap* OR AB physiotherap* OR TI dietitian* OR AB dietitian* OR TI dietician* OR AB dietician* OR (TI speech N3 (TI therap* OR TI patholog*)) OR (AB speech N3 (AB therap* OR AB patholog*))  OR TI “social work*” OR AB “social work*” OR TI “occupational therap*” OR AB “occupational therap*” OR TI podiatrist* OR AB podiatrist* OR TI audiologist* OR AB audiologist* OR TI psychologist* OR AB psychologist* OR TI pharmacist* OR AB pharmacist* OR TI paramedic* OR AB paramedic*</w:t>
            </w:r>
          </w:p>
        </w:tc>
        <w:tc>
          <w:tcPr>
            <w:tcW w:w="1366" w:type="dxa"/>
          </w:tcPr>
          <w:p w14:paraId="29E2E909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34,612</w:t>
            </w:r>
          </w:p>
        </w:tc>
      </w:tr>
      <w:tr w:rsidR="00305BC3" w:rsidRPr="00B65E4E" w14:paraId="450E9C2D" w14:textId="77777777" w:rsidTr="003531E2">
        <w:tc>
          <w:tcPr>
            <w:tcW w:w="828" w:type="dxa"/>
          </w:tcPr>
          <w:p w14:paraId="48953764" w14:textId="77777777" w:rsidR="00305BC3" w:rsidRPr="00B65E4E" w:rsidRDefault="00305BC3" w:rsidP="001A748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6</w:t>
            </w:r>
          </w:p>
        </w:tc>
        <w:tc>
          <w:tcPr>
            <w:tcW w:w="6816" w:type="dxa"/>
          </w:tcPr>
          <w:p w14:paraId="1F7ACC27" w14:textId="77777777" w:rsidR="00305BC3" w:rsidRPr="00B65E4E" w:rsidRDefault="00305BC3" w:rsidP="001A748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color w:val="000000" w:themeColor="text1"/>
              </w:rPr>
              <w:t>(MH "Health Services+")</w:t>
            </w:r>
          </w:p>
        </w:tc>
        <w:tc>
          <w:tcPr>
            <w:tcW w:w="1366" w:type="dxa"/>
          </w:tcPr>
          <w:p w14:paraId="44F6A46C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,116,518</w:t>
            </w:r>
          </w:p>
        </w:tc>
      </w:tr>
      <w:tr w:rsidR="00305BC3" w:rsidRPr="00B65E4E" w14:paraId="06CB17C9" w14:textId="77777777" w:rsidTr="003531E2">
        <w:tc>
          <w:tcPr>
            <w:tcW w:w="828" w:type="dxa"/>
          </w:tcPr>
          <w:p w14:paraId="5C8A3520" w14:textId="77777777" w:rsidR="00305BC3" w:rsidRPr="00B65E4E" w:rsidRDefault="00305BC3" w:rsidP="001A748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7</w:t>
            </w:r>
          </w:p>
        </w:tc>
        <w:tc>
          <w:tcPr>
            <w:tcW w:w="6816" w:type="dxa"/>
          </w:tcPr>
          <w:p w14:paraId="3D24F11B" w14:textId="77777777" w:rsidR="00305BC3" w:rsidRPr="00B65E4E" w:rsidRDefault="00305BC3" w:rsidP="001A748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color w:val="000000" w:themeColor="text1"/>
              </w:rPr>
              <w:t>(MM "Outpatients")</w:t>
            </w:r>
          </w:p>
        </w:tc>
        <w:tc>
          <w:tcPr>
            <w:tcW w:w="1366" w:type="dxa"/>
          </w:tcPr>
          <w:p w14:paraId="4D42628A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2,168</w:t>
            </w:r>
          </w:p>
        </w:tc>
      </w:tr>
      <w:tr w:rsidR="00305BC3" w:rsidRPr="00B65E4E" w14:paraId="7503CFCC" w14:textId="77777777" w:rsidTr="003531E2">
        <w:tc>
          <w:tcPr>
            <w:tcW w:w="828" w:type="dxa"/>
          </w:tcPr>
          <w:p w14:paraId="385C30B8" w14:textId="77777777" w:rsidR="00305BC3" w:rsidRPr="00B65E4E" w:rsidRDefault="00305BC3" w:rsidP="001A748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8</w:t>
            </w:r>
          </w:p>
        </w:tc>
        <w:tc>
          <w:tcPr>
            <w:tcW w:w="6816" w:type="dxa"/>
          </w:tcPr>
          <w:p w14:paraId="43C5CD3F" w14:textId="77777777" w:rsidR="00305BC3" w:rsidRPr="00B65E4E" w:rsidRDefault="00305BC3" w:rsidP="001A748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color w:val="000000" w:themeColor="text1"/>
              </w:rPr>
              <w:t>TI healthcare OR AB healthcare OR TI “health care” OR AB “health care” OR TI hospital* OR AB hospital* OR TI in-hospital OR AB in-hospital OR TI “community health” OR AB “community health” or TI outpatient* OR AB outpatient* OR TI “health service*” OR AB “health service*”</w:t>
            </w:r>
          </w:p>
        </w:tc>
        <w:tc>
          <w:tcPr>
            <w:tcW w:w="1366" w:type="dxa"/>
          </w:tcPr>
          <w:p w14:paraId="165FD1E4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947,080</w:t>
            </w:r>
          </w:p>
        </w:tc>
      </w:tr>
      <w:tr w:rsidR="00305BC3" w:rsidRPr="00B65E4E" w14:paraId="7A38F94C" w14:textId="77777777" w:rsidTr="003531E2">
        <w:tc>
          <w:tcPr>
            <w:tcW w:w="828" w:type="dxa"/>
          </w:tcPr>
          <w:p w14:paraId="2E47B940" w14:textId="77777777" w:rsidR="00305BC3" w:rsidRPr="00B65E4E" w:rsidRDefault="00305BC3" w:rsidP="001A748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9</w:t>
            </w:r>
          </w:p>
        </w:tc>
        <w:tc>
          <w:tcPr>
            <w:tcW w:w="6816" w:type="dxa"/>
          </w:tcPr>
          <w:p w14:paraId="109A94B5" w14:textId="77777777" w:rsidR="00305BC3" w:rsidRPr="00B65E4E" w:rsidRDefault="00305BC3" w:rsidP="001A7481">
            <w:pPr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</w:pPr>
            <w:r w:rsidRPr="00B65E4E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S1 OR S2 OR S3 OR S4 OR S5 OR S6 OR S7 OR S8</w:t>
            </w:r>
          </w:p>
        </w:tc>
        <w:tc>
          <w:tcPr>
            <w:tcW w:w="1366" w:type="dxa"/>
          </w:tcPr>
          <w:p w14:paraId="1547B009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2,545,817</w:t>
            </w:r>
          </w:p>
        </w:tc>
      </w:tr>
      <w:tr w:rsidR="00305BC3" w:rsidRPr="00B65E4E" w14:paraId="0507AC88" w14:textId="77777777" w:rsidTr="003531E2">
        <w:tc>
          <w:tcPr>
            <w:tcW w:w="828" w:type="dxa"/>
          </w:tcPr>
          <w:p w14:paraId="76C0C301" w14:textId="77777777" w:rsidR="00305BC3" w:rsidRPr="00B65E4E" w:rsidRDefault="00305BC3" w:rsidP="001A748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10</w:t>
            </w:r>
          </w:p>
        </w:tc>
        <w:tc>
          <w:tcPr>
            <w:tcW w:w="6816" w:type="dxa"/>
          </w:tcPr>
          <w:p w14:paraId="5C05FADE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TI research N1 (TI “capacity building” OR TI “capacity development”) OR AB research N1 (AB "capacity building" OR AB "capacity development")</w:t>
            </w:r>
          </w:p>
        </w:tc>
        <w:tc>
          <w:tcPr>
            <w:tcW w:w="1366" w:type="dxa"/>
          </w:tcPr>
          <w:p w14:paraId="6C75FA13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315</w:t>
            </w:r>
          </w:p>
        </w:tc>
      </w:tr>
      <w:tr w:rsidR="00305BC3" w:rsidRPr="00B65E4E" w14:paraId="4ED77928" w14:textId="77777777" w:rsidTr="003531E2">
        <w:tc>
          <w:tcPr>
            <w:tcW w:w="828" w:type="dxa"/>
          </w:tcPr>
          <w:p w14:paraId="12729A2D" w14:textId="77777777" w:rsidR="00305BC3" w:rsidRPr="00B65E4E" w:rsidRDefault="00305BC3" w:rsidP="001A748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11</w:t>
            </w:r>
          </w:p>
        </w:tc>
        <w:tc>
          <w:tcPr>
            <w:tcW w:w="6816" w:type="dxa"/>
          </w:tcPr>
          <w:p w14:paraId="51916FBC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TI “building research” OR AB “building research” OR TI “promot* research” OR AB “promot* research” OR TI “research* development” OR AB “research* development” OR TI “research enhancement” OR AB research enhancement”</w:t>
            </w:r>
          </w:p>
        </w:tc>
        <w:tc>
          <w:tcPr>
            <w:tcW w:w="1366" w:type="dxa"/>
          </w:tcPr>
          <w:p w14:paraId="537872C3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2,133</w:t>
            </w:r>
          </w:p>
        </w:tc>
      </w:tr>
      <w:tr w:rsidR="00305BC3" w:rsidRPr="00B65E4E" w14:paraId="36A39069" w14:textId="77777777" w:rsidTr="003531E2">
        <w:tc>
          <w:tcPr>
            <w:tcW w:w="828" w:type="dxa"/>
          </w:tcPr>
          <w:p w14:paraId="3B4FD6F6" w14:textId="77777777" w:rsidR="00305BC3" w:rsidRPr="00B65E4E" w:rsidRDefault="00305BC3" w:rsidP="001A748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12</w:t>
            </w:r>
          </w:p>
        </w:tc>
        <w:tc>
          <w:tcPr>
            <w:tcW w:w="6816" w:type="dxa"/>
          </w:tcPr>
          <w:p w14:paraId="00F676A2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TI “research education” OR AB “research education”</w:t>
            </w:r>
          </w:p>
        </w:tc>
        <w:tc>
          <w:tcPr>
            <w:tcW w:w="1366" w:type="dxa"/>
          </w:tcPr>
          <w:p w14:paraId="0A31E179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,147</w:t>
            </w:r>
          </w:p>
        </w:tc>
      </w:tr>
      <w:tr w:rsidR="00305BC3" w:rsidRPr="00B65E4E" w14:paraId="3798196D" w14:textId="77777777" w:rsidTr="003531E2">
        <w:tc>
          <w:tcPr>
            <w:tcW w:w="828" w:type="dxa"/>
          </w:tcPr>
          <w:p w14:paraId="3BE7ECFD" w14:textId="77777777" w:rsidR="00305BC3" w:rsidRPr="00B65E4E" w:rsidRDefault="00305BC3" w:rsidP="001A748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13</w:t>
            </w:r>
          </w:p>
        </w:tc>
        <w:tc>
          <w:tcPr>
            <w:tcW w:w="6816" w:type="dxa"/>
          </w:tcPr>
          <w:p w14:paraId="4B7B8A2A" w14:textId="77777777" w:rsidR="00305BC3" w:rsidRPr="00B65E4E" w:rsidRDefault="00305BC3" w:rsidP="001A7481">
            <w:pPr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</w:pPr>
            <w:r w:rsidRPr="00B65E4E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 xml:space="preserve">(TI “education* program*” OR AB “education* program*” OR TI “education* intervention” OR AB “education* intervention” OR TI “education* training” OR AB “education* training” OR TI “research </w:t>
            </w:r>
            <w:r w:rsidRPr="00B65E4E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lastRenderedPageBreak/>
              <w:t>training” OR AB “research training”) AND (TI “research skill*” OR AB “research skill*” OR TI “research method*” OR AB “research method*” OR TI “research appraisal*” OR AB “research appraisal*” OR TI “research competenc*” OR AB “research competenc*” OR TI “utili#e research” OR AB “utili#e research” OR TI “research utili#ation” OR AB “research utili#ation” OR TI “using research” OR AB “using research” OR TI “conduct* research” OR AB “conduct* research”)</w:t>
            </w:r>
          </w:p>
        </w:tc>
        <w:tc>
          <w:tcPr>
            <w:tcW w:w="1366" w:type="dxa"/>
          </w:tcPr>
          <w:p w14:paraId="5D704872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lastRenderedPageBreak/>
              <w:t>476</w:t>
            </w:r>
          </w:p>
        </w:tc>
      </w:tr>
      <w:tr w:rsidR="00305BC3" w:rsidRPr="00B65E4E" w14:paraId="15B2D778" w14:textId="77777777" w:rsidTr="003531E2">
        <w:tc>
          <w:tcPr>
            <w:tcW w:w="828" w:type="dxa"/>
          </w:tcPr>
          <w:p w14:paraId="61144688" w14:textId="77777777" w:rsidR="00305BC3" w:rsidRPr="00B65E4E" w:rsidRDefault="00305BC3" w:rsidP="001A748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14</w:t>
            </w:r>
          </w:p>
        </w:tc>
        <w:tc>
          <w:tcPr>
            <w:tcW w:w="6816" w:type="dxa"/>
          </w:tcPr>
          <w:p w14:paraId="61E2CABD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(TI course* OR AB course* OR TI workshop* OR AB workshop* OR TI seminar* OR AB seminar* OR TI “journal club*” OR AB “journal club*” OR TI “participatory learning” OR AB “participatory learning”) AND (TI “research skill*” OR AB “research skill*” OR TI “research method*” OR AB “research method*” OR TI “research appraisal*” OR AB “research appraisal*” OR TI “research competenc*” OR AB “research competenc*” OR TI “utili#e research” OR AB “utili#e research” OR TI “research utili#ation” OR AB “research utili#ation” OR TI “using research” OR AB “using research” OR TI “conduct* research” OR AB “conduct* research”)</w:t>
            </w:r>
          </w:p>
        </w:tc>
        <w:tc>
          <w:tcPr>
            <w:tcW w:w="1366" w:type="dxa"/>
          </w:tcPr>
          <w:p w14:paraId="54888DC0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,175</w:t>
            </w:r>
          </w:p>
        </w:tc>
      </w:tr>
      <w:tr w:rsidR="00305BC3" w:rsidRPr="00B65E4E" w14:paraId="6F6F4483" w14:textId="77777777" w:rsidTr="003531E2">
        <w:tc>
          <w:tcPr>
            <w:tcW w:w="828" w:type="dxa"/>
          </w:tcPr>
          <w:p w14:paraId="0900CC79" w14:textId="77777777" w:rsidR="00305BC3" w:rsidRPr="00B65E4E" w:rsidRDefault="00305BC3" w:rsidP="001A748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15</w:t>
            </w:r>
          </w:p>
        </w:tc>
        <w:tc>
          <w:tcPr>
            <w:tcW w:w="6816" w:type="dxa"/>
          </w:tcPr>
          <w:p w14:paraId="7EB0E212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(TI research AND TI “mentor* program*”) OR (AB research AND AB “mentor* program*”)</w:t>
            </w:r>
          </w:p>
        </w:tc>
        <w:tc>
          <w:tcPr>
            <w:tcW w:w="1366" w:type="dxa"/>
          </w:tcPr>
          <w:p w14:paraId="62DDBB82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464</w:t>
            </w:r>
          </w:p>
        </w:tc>
      </w:tr>
      <w:tr w:rsidR="00305BC3" w:rsidRPr="00B65E4E" w14:paraId="28F2C3CB" w14:textId="77777777" w:rsidTr="003531E2">
        <w:tc>
          <w:tcPr>
            <w:tcW w:w="828" w:type="dxa"/>
          </w:tcPr>
          <w:p w14:paraId="1AA45113" w14:textId="77777777" w:rsidR="00305BC3" w:rsidRPr="00B65E4E" w:rsidRDefault="00305BC3" w:rsidP="001A748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16</w:t>
            </w:r>
          </w:p>
        </w:tc>
        <w:tc>
          <w:tcPr>
            <w:tcW w:w="6816" w:type="dxa"/>
          </w:tcPr>
          <w:p w14:paraId="2CC70691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TI “scholarly writing” OR AB “scholarly writing” OR TI “writing support” OR AB “writing support” OR TI “publication program*” OR AB “publication program*”</w:t>
            </w:r>
          </w:p>
        </w:tc>
        <w:tc>
          <w:tcPr>
            <w:tcW w:w="1366" w:type="dxa"/>
          </w:tcPr>
          <w:p w14:paraId="6A53B926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64</w:t>
            </w:r>
          </w:p>
        </w:tc>
      </w:tr>
      <w:tr w:rsidR="00305BC3" w:rsidRPr="00B65E4E" w14:paraId="2F894DE7" w14:textId="77777777" w:rsidTr="003531E2">
        <w:tc>
          <w:tcPr>
            <w:tcW w:w="828" w:type="dxa"/>
          </w:tcPr>
          <w:p w14:paraId="044E062F" w14:textId="77777777" w:rsidR="00305BC3" w:rsidRPr="00B65E4E" w:rsidRDefault="00305BC3" w:rsidP="001A748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17</w:t>
            </w:r>
          </w:p>
        </w:tc>
        <w:tc>
          <w:tcPr>
            <w:tcW w:w="6816" w:type="dxa"/>
          </w:tcPr>
          <w:p w14:paraId="404FFED5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TI “research fellowship” OR AB “research fellowship” OR TI “research internship” OR AB “research internship”</w:t>
            </w:r>
          </w:p>
        </w:tc>
        <w:tc>
          <w:tcPr>
            <w:tcW w:w="1366" w:type="dxa"/>
          </w:tcPr>
          <w:p w14:paraId="57F00F56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184</w:t>
            </w:r>
          </w:p>
        </w:tc>
      </w:tr>
      <w:tr w:rsidR="00305BC3" w:rsidRPr="00B65E4E" w14:paraId="74DBD7B3" w14:textId="77777777" w:rsidTr="003531E2">
        <w:tc>
          <w:tcPr>
            <w:tcW w:w="828" w:type="dxa"/>
          </w:tcPr>
          <w:p w14:paraId="417E73D4" w14:textId="77777777" w:rsidR="00305BC3" w:rsidRPr="00B65E4E" w:rsidRDefault="00305BC3" w:rsidP="001A748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18</w:t>
            </w:r>
          </w:p>
        </w:tc>
        <w:tc>
          <w:tcPr>
            <w:tcW w:w="6816" w:type="dxa"/>
          </w:tcPr>
          <w:p w14:paraId="2B2E6ED9" w14:textId="77777777" w:rsidR="00305BC3" w:rsidRPr="00B65E4E" w:rsidRDefault="00305BC3" w:rsidP="001A7481">
            <w:pPr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</w:pPr>
            <w:r w:rsidRPr="00B65E4E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S10 OR S11 OR S12 OR S13 OR S14 OR S15 OR S16 OR S17</w:t>
            </w:r>
          </w:p>
        </w:tc>
        <w:tc>
          <w:tcPr>
            <w:tcW w:w="1366" w:type="dxa"/>
          </w:tcPr>
          <w:p w14:paraId="2F5F44B6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5,758</w:t>
            </w:r>
          </w:p>
        </w:tc>
      </w:tr>
      <w:tr w:rsidR="00305BC3" w:rsidRPr="00B65E4E" w14:paraId="369DFD2B" w14:textId="77777777" w:rsidTr="003531E2">
        <w:tc>
          <w:tcPr>
            <w:tcW w:w="828" w:type="dxa"/>
          </w:tcPr>
          <w:p w14:paraId="30EEE936" w14:textId="77777777" w:rsidR="00305BC3" w:rsidRPr="00B65E4E" w:rsidRDefault="00305BC3" w:rsidP="001A748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19</w:t>
            </w:r>
          </w:p>
        </w:tc>
        <w:tc>
          <w:tcPr>
            <w:tcW w:w="6816" w:type="dxa"/>
          </w:tcPr>
          <w:p w14:paraId="587587C5" w14:textId="77777777" w:rsidR="00305BC3" w:rsidRPr="00B65E4E" w:rsidRDefault="00305BC3" w:rsidP="001A7481">
            <w:pPr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</w:pPr>
            <w:r w:rsidRPr="00B65E4E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S9 AND S18</w:t>
            </w:r>
          </w:p>
        </w:tc>
        <w:tc>
          <w:tcPr>
            <w:tcW w:w="1366" w:type="dxa"/>
          </w:tcPr>
          <w:p w14:paraId="2FE67186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3,666</w:t>
            </w:r>
          </w:p>
        </w:tc>
      </w:tr>
      <w:tr w:rsidR="00305BC3" w:rsidRPr="00B65E4E" w14:paraId="0473AB67" w14:textId="77777777" w:rsidTr="003531E2">
        <w:tc>
          <w:tcPr>
            <w:tcW w:w="828" w:type="dxa"/>
          </w:tcPr>
          <w:p w14:paraId="66062C24" w14:textId="77777777" w:rsidR="00305BC3" w:rsidRPr="00B65E4E" w:rsidRDefault="00305BC3" w:rsidP="001A748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20</w:t>
            </w:r>
          </w:p>
        </w:tc>
        <w:tc>
          <w:tcPr>
            <w:tcW w:w="6816" w:type="dxa"/>
          </w:tcPr>
          <w:p w14:paraId="15D852E6" w14:textId="77777777" w:rsidR="00305BC3" w:rsidRPr="00B65E4E" w:rsidRDefault="00305BC3" w:rsidP="001A7481">
            <w:pPr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</w:pPr>
            <w:r w:rsidRPr="00B65E4E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Narrow by Language: - english</w:t>
            </w:r>
          </w:p>
        </w:tc>
        <w:tc>
          <w:tcPr>
            <w:tcW w:w="1366" w:type="dxa"/>
          </w:tcPr>
          <w:p w14:paraId="26F0F1A9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>3,523</w:t>
            </w:r>
          </w:p>
        </w:tc>
      </w:tr>
    </w:tbl>
    <w:p w14:paraId="2F036B43" w14:textId="3E281F62" w:rsidR="003531E2" w:rsidRPr="00140D70" w:rsidRDefault="003531E2" w:rsidP="003531E2">
      <w:pPr>
        <w:rPr>
          <w:rFonts w:asciiTheme="minorHAnsi" w:hAnsiTheme="minorHAnsi" w:cstheme="minorHAnsi"/>
          <w:sz w:val="20"/>
          <w:szCs w:val="20"/>
        </w:rPr>
      </w:pPr>
      <w:r w:rsidRPr="00140D70">
        <w:rPr>
          <w:rFonts w:asciiTheme="minorHAnsi" w:hAnsiTheme="minorHAnsi" w:cstheme="minorHAnsi"/>
          <w:sz w:val="20"/>
          <w:szCs w:val="20"/>
        </w:rPr>
        <w:t xml:space="preserve">Note: Capacity building does not exist as subject heading thus </w:t>
      </w:r>
      <w:r w:rsidR="002F74DC" w:rsidRPr="00140D70">
        <w:rPr>
          <w:rFonts w:asciiTheme="minorHAnsi" w:hAnsiTheme="minorHAnsi" w:cstheme="minorHAnsi"/>
          <w:sz w:val="20"/>
          <w:szCs w:val="20"/>
        </w:rPr>
        <w:t>it and related concepts were omitted.</w:t>
      </w:r>
    </w:p>
    <w:p w14:paraId="64833B13" w14:textId="77777777" w:rsidR="00305BC3" w:rsidRPr="00B65E4E" w:rsidRDefault="00305BC3" w:rsidP="00305BC3">
      <w:pPr>
        <w:rPr>
          <w:rFonts w:asciiTheme="minorHAnsi" w:hAnsiTheme="minorHAnsi" w:cstheme="minorHAnsi"/>
        </w:rPr>
      </w:pPr>
    </w:p>
    <w:p w14:paraId="197E2BA2" w14:textId="77777777" w:rsidR="00305BC3" w:rsidRPr="00B65E4E" w:rsidRDefault="00305BC3" w:rsidP="00305BC3">
      <w:pPr>
        <w:rPr>
          <w:rFonts w:asciiTheme="minorHAnsi" w:hAnsiTheme="minorHAnsi" w:cstheme="minorHAnsi"/>
        </w:rPr>
      </w:pPr>
      <w:r w:rsidRPr="00B65E4E">
        <w:rPr>
          <w:rFonts w:asciiTheme="minorHAnsi" w:hAnsiTheme="minorHAnsi" w:cstheme="minorHAnsi"/>
        </w:rPr>
        <w:br w:type="page"/>
      </w:r>
    </w:p>
    <w:tbl>
      <w:tblPr>
        <w:tblW w:w="2160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27"/>
        <w:gridCol w:w="2423"/>
        <w:gridCol w:w="1417"/>
        <w:gridCol w:w="7396"/>
        <w:gridCol w:w="1337"/>
      </w:tblGrid>
      <w:tr w:rsidR="00305BC3" w:rsidRPr="00B65E4E" w14:paraId="4E894876" w14:textId="77777777" w:rsidTr="001A7481">
        <w:tc>
          <w:tcPr>
            <w:tcW w:w="9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85CB6A1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333333"/>
              </w:rPr>
              <w:lastRenderedPageBreak/>
              <w:t>Database: Embase</w:t>
            </w:r>
          </w:p>
          <w:p w14:paraId="37D6EA9F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333333"/>
              </w:rPr>
              <w:t>Date: 12/3/2022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884"/>
              <w:gridCol w:w="6369"/>
              <w:gridCol w:w="1584"/>
            </w:tblGrid>
            <w:tr w:rsidR="00305BC3" w:rsidRPr="00B65E4E" w14:paraId="0AF7C831" w14:textId="77777777" w:rsidTr="001A7481">
              <w:tc>
                <w:tcPr>
                  <w:tcW w:w="828" w:type="dxa"/>
                </w:tcPr>
                <w:p w14:paraId="4AF3AF13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Search line</w:t>
                  </w:r>
                </w:p>
              </w:tc>
              <w:tc>
                <w:tcPr>
                  <w:tcW w:w="6420" w:type="dxa"/>
                </w:tcPr>
                <w:p w14:paraId="01905987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Search Terms</w:t>
                  </w:r>
                </w:p>
              </w:tc>
              <w:tc>
                <w:tcPr>
                  <w:tcW w:w="1589" w:type="dxa"/>
                </w:tcPr>
                <w:p w14:paraId="19C7398E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Hits</w:t>
                  </w:r>
                </w:p>
              </w:tc>
            </w:tr>
            <w:tr w:rsidR="00305BC3" w:rsidRPr="00B65E4E" w14:paraId="56F3E7A3" w14:textId="77777777" w:rsidTr="001A7481">
              <w:tc>
                <w:tcPr>
                  <w:tcW w:w="828" w:type="dxa"/>
                </w:tcPr>
                <w:p w14:paraId="5EC7C957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1</w:t>
                  </w:r>
                </w:p>
              </w:tc>
              <w:tc>
                <w:tcPr>
                  <w:tcW w:w="6420" w:type="dxa"/>
                </w:tcPr>
                <w:p w14:paraId="31840661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</w:rPr>
                    <w:t>'health care personnel'/exp</w:t>
                  </w:r>
                </w:p>
              </w:tc>
              <w:tc>
                <w:tcPr>
                  <w:tcW w:w="1589" w:type="dxa"/>
                </w:tcPr>
                <w:p w14:paraId="30F58B75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1,792,882</w:t>
                  </w:r>
                </w:p>
              </w:tc>
            </w:tr>
            <w:tr w:rsidR="00305BC3" w:rsidRPr="00B65E4E" w14:paraId="00E05A8B" w14:textId="77777777" w:rsidTr="001A7481">
              <w:tc>
                <w:tcPr>
                  <w:tcW w:w="828" w:type="dxa"/>
                </w:tcPr>
                <w:p w14:paraId="660A33C6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2</w:t>
                  </w:r>
                </w:p>
              </w:tc>
              <w:tc>
                <w:tcPr>
                  <w:tcW w:w="6420" w:type="dxa"/>
                </w:tcPr>
                <w:p w14:paraId="307131C9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  <w:t>('health professional* OR 'health staff' OR 'health worker* OR practitioner* OR clinician*):ab,ti</w:t>
                  </w:r>
                </w:p>
              </w:tc>
              <w:tc>
                <w:tcPr>
                  <w:tcW w:w="1589" w:type="dxa"/>
                </w:tcPr>
                <w:p w14:paraId="018FB35B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671,170</w:t>
                  </w:r>
                </w:p>
              </w:tc>
            </w:tr>
            <w:tr w:rsidR="00305BC3" w:rsidRPr="00B65E4E" w14:paraId="7D6899A3" w14:textId="77777777" w:rsidTr="001A7481">
              <w:tc>
                <w:tcPr>
                  <w:tcW w:w="828" w:type="dxa"/>
                </w:tcPr>
                <w:p w14:paraId="39FE279E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3</w:t>
                  </w:r>
                </w:p>
              </w:tc>
              <w:tc>
                <w:tcPr>
                  <w:tcW w:w="6420" w:type="dxa"/>
                </w:tcPr>
                <w:p w14:paraId="6642A250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  <w:t>nurs*:ab,ti</w:t>
                  </w:r>
                </w:p>
              </w:tc>
              <w:tc>
                <w:tcPr>
                  <w:tcW w:w="1589" w:type="dxa"/>
                </w:tcPr>
                <w:p w14:paraId="2559B45A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589,654</w:t>
                  </w:r>
                </w:p>
              </w:tc>
            </w:tr>
            <w:tr w:rsidR="00305BC3" w:rsidRPr="00B65E4E" w14:paraId="23F6CE73" w14:textId="77777777" w:rsidTr="001A7481">
              <w:tc>
                <w:tcPr>
                  <w:tcW w:w="828" w:type="dxa"/>
                </w:tcPr>
                <w:p w14:paraId="30DB0437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4</w:t>
                  </w:r>
                </w:p>
              </w:tc>
              <w:tc>
                <w:tcPr>
                  <w:tcW w:w="6420" w:type="dxa"/>
                </w:tcPr>
                <w:p w14:paraId="5D3D9183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</w:rPr>
                    <w:t>midwi*:ab,ti</w:t>
                  </w:r>
                </w:p>
              </w:tc>
              <w:tc>
                <w:tcPr>
                  <w:tcW w:w="1589" w:type="dxa"/>
                </w:tcPr>
                <w:p w14:paraId="1E043F22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31,414</w:t>
                  </w:r>
                </w:p>
              </w:tc>
            </w:tr>
            <w:tr w:rsidR="00305BC3" w:rsidRPr="00B65E4E" w14:paraId="4EB35B7E" w14:textId="77777777" w:rsidTr="001A7481">
              <w:tc>
                <w:tcPr>
                  <w:tcW w:w="828" w:type="dxa"/>
                </w:tcPr>
                <w:p w14:paraId="4E5AD61D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5</w:t>
                  </w:r>
                </w:p>
              </w:tc>
              <w:tc>
                <w:tcPr>
                  <w:tcW w:w="6420" w:type="dxa"/>
                </w:tcPr>
                <w:p w14:paraId="0DD4E331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'allied health':ab,ti OR physiotherap*:ab,ti OR dietitian*:ab,ti OR dietician:ab,ti OR ((speech NEAR/3 (therap* OR patholog*)):ab,ti) OR 'social work*':ab,ti OR 'occupational therap*':ab,ti OR podiatrist*:ab,ti OR audiologist*:ab,ti OR psychologist*:ab,ti OR pharmacist*:ab,ti OR paramedic*:ab,ti</w:t>
                  </w:r>
                </w:p>
              </w:tc>
              <w:tc>
                <w:tcPr>
                  <w:tcW w:w="1589" w:type="dxa"/>
                </w:tcPr>
                <w:p w14:paraId="3B1C7B4F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254,378</w:t>
                  </w:r>
                </w:p>
              </w:tc>
            </w:tr>
            <w:tr w:rsidR="00305BC3" w:rsidRPr="00B65E4E" w14:paraId="4C886670" w14:textId="77777777" w:rsidTr="001A7481">
              <w:tc>
                <w:tcPr>
                  <w:tcW w:w="828" w:type="dxa"/>
                </w:tcPr>
                <w:p w14:paraId="51C9C9CA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6</w:t>
                  </w:r>
                </w:p>
              </w:tc>
              <w:tc>
                <w:tcPr>
                  <w:tcW w:w="6420" w:type="dxa"/>
                </w:tcPr>
                <w:p w14:paraId="454F1C21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</w:rPr>
                    <w:t>'health service'/exp</w:t>
                  </w:r>
                </w:p>
              </w:tc>
              <w:tc>
                <w:tcPr>
                  <w:tcW w:w="1589" w:type="dxa"/>
                </w:tcPr>
                <w:p w14:paraId="06F6FE5A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6,362,198</w:t>
                  </w:r>
                </w:p>
              </w:tc>
            </w:tr>
            <w:tr w:rsidR="00305BC3" w:rsidRPr="00B65E4E" w14:paraId="0ED7D122" w14:textId="77777777" w:rsidTr="001A7481">
              <w:tc>
                <w:tcPr>
                  <w:tcW w:w="828" w:type="dxa"/>
                </w:tcPr>
                <w:p w14:paraId="27CEA2D1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7</w:t>
                  </w:r>
                </w:p>
              </w:tc>
              <w:tc>
                <w:tcPr>
                  <w:tcW w:w="6420" w:type="dxa"/>
                </w:tcPr>
                <w:p w14:paraId="3D48F462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</w:rPr>
                    <w:t>'outpatient'/exp</w:t>
                  </w:r>
                </w:p>
              </w:tc>
              <w:tc>
                <w:tcPr>
                  <w:tcW w:w="1589" w:type="dxa"/>
                </w:tcPr>
                <w:p w14:paraId="32D41FE1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142,734</w:t>
                  </w:r>
                </w:p>
              </w:tc>
            </w:tr>
            <w:tr w:rsidR="00305BC3" w:rsidRPr="00B65E4E" w14:paraId="20A9B48F" w14:textId="77777777" w:rsidTr="001A7481">
              <w:tc>
                <w:tcPr>
                  <w:tcW w:w="828" w:type="dxa"/>
                </w:tcPr>
                <w:p w14:paraId="087EC964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8</w:t>
                  </w:r>
                </w:p>
              </w:tc>
              <w:tc>
                <w:tcPr>
                  <w:tcW w:w="6420" w:type="dxa"/>
                </w:tcPr>
                <w:p w14:paraId="0300B21C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</w:rPr>
                    <w:t>(healthcare OR 'health care' OR hospital* OR 'in-hospital' OR 'community health' OR outpatient* OR 'health service*'):ab,ti</w:t>
                  </w:r>
                </w:p>
              </w:tc>
              <w:tc>
                <w:tcPr>
                  <w:tcW w:w="1589" w:type="dxa"/>
                </w:tcPr>
                <w:p w14:paraId="4CBD992A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3,232,008</w:t>
                  </w:r>
                </w:p>
              </w:tc>
            </w:tr>
            <w:tr w:rsidR="00305BC3" w:rsidRPr="00B65E4E" w14:paraId="466B390D" w14:textId="77777777" w:rsidTr="001A7481">
              <w:tc>
                <w:tcPr>
                  <w:tcW w:w="828" w:type="dxa"/>
                </w:tcPr>
                <w:p w14:paraId="29808354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9</w:t>
                  </w:r>
                </w:p>
              </w:tc>
              <w:tc>
                <w:tcPr>
                  <w:tcW w:w="6420" w:type="dxa"/>
                </w:tcPr>
                <w:p w14:paraId="423AFBE4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  <w:t>#1 OR #2 OR #3 OR #4 OR #5 OR #6 OR #7 OR #8</w:t>
                  </w:r>
                </w:p>
              </w:tc>
              <w:tc>
                <w:tcPr>
                  <w:tcW w:w="1589" w:type="dxa"/>
                </w:tcPr>
                <w:p w14:paraId="6BDE3384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9,033,537</w:t>
                  </w:r>
                </w:p>
              </w:tc>
            </w:tr>
            <w:tr w:rsidR="00305BC3" w:rsidRPr="00B65E4E" w14:paraId="6070D880" w14:textId="77777777" w:rsidTr="001A7481">
              <w:tc>
                <w:tcPr>
                  <w:tcW w:w="828" w:type="dxa"/>
                </w:tcPr>
                <w:p w14:paraId="1A78895B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10</w:t>
                  </w:r>
                </w:p>
              </w:tc>
              <w:tc>
                <w:tcPr>
                  <w:tcW w:w="6420" w:type="dxa"/>
                </w:tcPr>
                <w:p w14:paraId="1D3A3589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  <w:t>'capacity building'/exp</w:t>
                  </w:r>
                </w:p>
              </w:tc>
              <w:tc>
                <w:tcPr>
                  <w:tcW w:w="1589" w:type="dxa"/>
                </w:tcPr>
                <w:p w14:paraId="5D249B90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6,107</w:t>
                  </w:r>
                </w:p>
              </w:tc>
            </w:tr>
            <w:tr w:rsidR="00305BC3" w:rsidRPr="00B65E4E" w14:paraId="0C2C7E39" w14:textId="77777777" w:rsidTr="001A7481">
              <w:tc>
                <w:tcPr>
                  <w:tcW w:w="828" w:type="dxa"/>
                </w:tcPr>
                <w:p w14:paraId="642E83A2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11</w:t>
                  </w:r>
                </w:p>
              </w:tc>
              <w:tc>
                <w:tcPr>
                  <w:tcW w:w="6420" w:type="dxa"/>
                </w:tcPr>
                <w:p w14:paraId="677CD596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  <w:t>research:ab,ti</w:t>
                  </w:r>
                </w:p>
              </w:tc>
              <w:tc>
                <w:tcPr>
                  <w:tcW w:w="1589" w:type="dxa"/>
                </w:tcPr>
                <w:p w14:paraId="3B1ABF5F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2,313,437</w:t>
                  </w:r>
                </w:p>
              </w:tc>
            </w:tr>
            <w:tr w:rsidR="00305BC3" w:rsidRPr="00B65E4E" w14:paraId="6C8D4628" w14:textId="77777777" w:rsidTr="001A7481">
              <w:tc>
                <w:tcPr>
                  <w:tcW w:w="828" w:type="dxa"/>
                </w:tcPr>
                <w:p w14:paraId="21F31AF7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12</w:t>
                  </w:r>
                </w:p>
              </w:tc>
              <w:tc>
                <w:tcPr>
                  <w:tcW w:w="6420" w:type="dxa"/>
                </w:tcPr>
                <w:p w14:paraId="065E296F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'research'/mj</w:t>
                  </w:r>
                </w:p>
              </w:tc>
              <w:tc>
                <w:tcPr>
                  <w:tcW w:w="1589" w:type="dxa"/>
                </w:tcPr>
                <w:p w14:paraId="65684789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122,534</w:t>
                  </w:r>
                </w:p>
              </w:tc>
            </w:tr>
            <w:tr w:rsidR="00305BC3" w:rsidRPr="00B65E4E" w14:paraId="508DDFC6" w14:textId="77777777" w:rsidTr="001A7481">
              <w:tc>
                <w:tcPr>
                  <w:tcW w:w="828" w:type="dxa"/>
                </w:tcPr>
                <w:p w14:paraId="02C9623F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13</w:t>
                  </w:r>
                </w:p>
              </w:tc>
              <w:tc>
                <w:tcPr>
                  <w:tcW w:w="6420" w:type="dxa"/>
                </w:tcPr>
                <w:p w14:paraId="02CACC27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#11 OR #12</w:t>
                  </w:r>
                </w:p>
              </w:tc>
              <w:tc>
                <w:tcPr>
                  <w:tcW w:w="1589" w:type="dxa"/>
                </w:tcPr>
                <w:p w14:paraId="3906AFAA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2,412,643</w:t>
                  </w:r>
                </w:p>
              </w:tc>
            </w:tr>
            <w:tr w:rsidR="00305BC3" w:rsidRPr="00B65E4E" w14:paraId="2F603588" w14:textId="77777777" w:rsidTr="001A7481">
              <w:tc>
                <w:tcPr>
                  <w:tcW w:w="828" w:type="dxa"/>
                </w:tcPr>
                <w:p w14:paraId="6DCE8B04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14</w:t>
                  </w:r>
                </w:p>
              </w:tc>
              <w:tc>
                <w:tcPr>
                  <w:tcW w:w="6420" w:type="dxa"/>
                </w:tcPr>
                <w:p w14:paraId="27B7FB5C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#10 AND #13</w:t>
                  </w:r>
                </w:p>
              </w:tc>
              <w:tc>
                <w:tcPr>
                  <w:tcW w:w="1589" w:type="dxa"/>
                </w:tcPr>
                <w:p w14:paraId="5832C945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2,337</w:t>
                  </w:r>
                </w:p>
              </w:tc>
            </w:tr>
            <w:tr w:rsidR="00305BC3" w:rsidRPr="00B65E4E" w14:paraId="536C7442" w14:textId="77777777" w:rsidTr="001A7481">
              <w:tc>
                <w:tcPr>
                  <w:tcW w:w="828" w:type="dxa"/>
                </w:tcPr>
                <w:p w14:paraId="18F2779A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15</w:t>
                  </w:r>
                </w:p>
              </w:tc>
              <w:tc>
                <w:tcPr>
                  <w:tcW w:w="6420" w:type="dxa"/>
                </w:tcPr>
                <w:p w14:paraId="28E31694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(research NEAR/1 ('capacity building' OR 'capacity development')):ab,ti</w:t>
                  </w:r>
                </w:p>
              </w:tc>
              <w:tc>
                <w:tcPr>
                  <w:tcW w:w="1589" w:type="dxa"/>
                </w:tcPr>
                <w:p w14:paraId="2AE5F81F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417</w:t>
                  </w:r>
                </w:p>
              </w:tc>
            </w:tr>
            <w:tr w:rsidR="00305BC3" w:rsidRPr="00B65E4E" w14:paraId="42E00558" w14:textId="77777777" w:rsidTr="001A7481">
              <w:tc>
                <w:tcPr>
                  <w:tcW w:w="828" w:type="dxa"/>
                </w:tcPr>
                <w:p w14:paraId="02B4EE42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16</w:t>
                  </w:r>
                </w:p>
              </w:tc>
              <w:tc>
                <w:tcPr>
                  <w:tcW w:w="6420" w:type="dxa"/>
                </w:tcPr>
                <w:p w14:paraId="72250B20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('building research' OR 'promot* research' OR 'research* development' OR 'research enhancement'):ab,ti</w:t>
                  </w:r>
                </w:p>
              </w:tc>
              <w:tc>
                <w:tcPr>
                  <w:tcW w:w="1589" w:type="dxa"/>
                </w:tcPr>
                <w:p w14:paraId="1228D0D4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5,430</w:t>
                  </w:r>
                </w:p>
              </w:tc>
            </w:tr>
            <w:tr w:rsidR="00305BC3" w:rsidRPr="00B65E4E" w14:paraId="65029A37" w14:textId="77777777" w:rsidTr="001A7481">
              <w:tc>
                <w:tcPr>
                  <w:tcW w:w="828" w:type="dxa"/>
                </w:tcPr>
                <w:p w14:paraId="2739E0E1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17</w:t>
                  </w:r>
                </w:p>
              </w:tc>
              <w:tc>
                <w:tcPr>
                  <w:tcW w:w="6420" w:type="dxa"/>
                </w:tcPr>
                <w:p w14:paraId="7274DE65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'research education':ab,ti</w:t>
                  </w:r>
                </w:p>
              </w:tc>
              <w:tc>
                <w:tcPr>
                  <w:tcW w:w="1589" w:type="dxa"/>
                </w:tcPr>
                <w:p w14:paraId="0884AD8C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2,160</w:t>
                  </w:r>
                </w:p>
              </w:tc>
            </w:tr>
            <w:tr w:rsidR="00305BC3" w:rsidRPr="00B65E4E" w14:paraId="47EC66E5" w14:textId="77777777" w:rsidTr="001A7481">
              <w:tc>
                <w:tcPr>
                  <w:tcW w:w="828" w:type="dxa"/>
                </w:tcPr>
                <w:p w14:paraId="2FE31F53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18</w:t>
                  </w:r>
                </w:p>
              </w:tc>
              <w:tc>
                <w:tcPr>
                  <w:tcW w:w="6420" w:type="dxa"/>
                </w:tcPr>
                <w:p w14:paraId="373589D8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('education* program*' OR ‘education* intervention’ OR 'education* training' OR ‘research training’):ab,ti AND ('research skill*’ OR ‘research method*’ OR ‘research appraisal*’ OR 'research competenc*' OR 'utilise research'  OR ‘utilize research’ OR 'research utilisation' OR ‘research utilization’ OR ‘using research’ OR 'conduct* research'):ab,ti</w:t>
                  </w:r>
                </w:p>
              </w:tc>
              <w:tc>
                <w:tcPr>
                  <w:tcW w:w="1589" w:type="dxa"/>
                </w:tcPr>
                <w:p w14:paraId="1BF60361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974</w:t>
                  </w:r>
                </w:p>
              </w:tc>
            </w:tr>
            <w:tr w:rsidR="00305BC3" w:rsidRPr="00B65E4E" w14:paraId="092AA691" w14:textId="77777777" w:rsidTr="001A7481">
              <w:tc>
                <w:tcPr>
                  <w:tcW w:w="828" w:type="dxa"/>
                </w:tcPr>
                <w:p w14:paraId="5334440B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19</w:t>
                  </w:r>
                </w:p>
              </w:tc>
              <w:tc>
                <w:tcPr>
                  <w:tcW w:w="6420" w:type="dxa"/>
                </w:tcPr>
                <w:p w14:paraId="17234692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 xml:space="preserve">(course* OR workshop* OR seminar* OR ‘journal club*’ OR ‘participatory learning’):ab,ti AND ('research skill*’ OR ‘research method*’ OR ‘research appraisal*’ OR 'research competenc*' OR 'utilise research' OR ‘utilize research’ OR </w:t>
                  </w:r>
                  <w:r w:rsidRPr="00B65E4E">
                    <w:rPr>
                      <w:rFonts w:asciiTheme="minorHAnsi" w:hAnsiTheme="minorHAnsi" w:cstheme="minorHAnsi"/>
                    </w:rPr>
                    <w:lastRenderedPageBreak/>
                    <w:t>'research utilisation' OR ‘research utilization’ OR ‘using research’ OR 'conduct* research'):ab,ti</w:t>
                  </w:r>
                </w:p>
              </w:tc>
              <w:tc>
                <w:tcPr>
                  <w:tcW w:w="1589" w:type="dxa"/>
                </w:tcPr>
                <w:p w14:paraId="3F570A15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lastRenderedPageBreak/>
                    <w:t>2,864</w:t>
                  </w:r>
                </w:p>
              </w:tc>
            </w:tr>
            <w:tr w:rsidR="00305BC3" w:rsidRPr="00B65E4E" w14:paraId="30D29EC2" w14:textId="77777777" w:rsidTr="001A7481">
              <w:tc>
                <w:tcPr>
                  <w:tcW w:w="828" w:type="dxa"/>
                </w:tcPr>
                <w:p w14:paraId="4444C179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20</w:t>
                  </w:r>
                </w:p>
              </w:tc>
              <w:tc>
                <w:tcPr>
                  <w:tcW w:w="6420" w:type="dxa"/>
                </w:tcPr>
                <w:p w14:paraId="1CBF0CA9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(research):ab,ti AND ('mentor* program*'):ab,ti</w:t>
                  </w:r>
                </w:p>
              </w:tc>
              <w:tc>
                <w:tcPr>
                  <w:tcW w:w="1589" w:type="dxa"/>
                </w:tcPr>
                <w:p w14:paraId="685570BB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859</w:t>
                  </w:r>
                </w:p>
              </w:tc>
            </w:tr>
            <w:tr w:rsidR="00305BC3" w:rsidRPr="00B65E4E" w14:paraId="4D7C9B25" w14:textId="77777777" w:rsidTr="001A7481">
              <w:tc>
                <w:tcPr>
                  <w:tcW w:w="828" w:type="dxa"/>
                </w:tcPr>
                <w:p w14:paraId="1B2156BD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21</w:t>
                  </w:r>
                </w:p>
              </w:tc>
              <w:tc>
                <w:tcPr>
                  <w:tcW w:w="6420" w:type="dxa"/>
                </w:tcPr>
                <w:p w14:paraId="69095777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('scholarly writing' OR 'writing support' OR 'publication program*'):ab,ti</w:t>
                  </w:r>
                </w:p>
              </w:tc>
              <w:tc>
                <w:tcPr>
                  <w:tcW w:w="1589" w:type="dxa"/>
                </w:tcPr>
                <w:p w14:paraId="266D6306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575</w:t>
                  </w:r>
                </w:p>
              </w:tc>
            </w:tr>
            <w:tr w:rsidR="00305BC3" w:rsidRPr="00B65E4E" w14:paraId="4A2FC783" w14:textId="77777777" w:rsidTr="001A7481">
              <w:tc>
                <w:tcPr>
                  <w:tcW w:w="828" w:type="dxa"/>
                </w:tcPr>
                <w:p w14:paraId="4058BC99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22</w:t>
                  </w:r>
                </w:p>
              </w:tc>
              <w:tc>
                <w:tcPr>
                  <w:tcW w:w="6420" w:type="dxa"/>
                </w:tcPr>
                <w:p w14:paraId="2748117A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('research fellowship' OR 'research internship'):ab,ti</w:t>
                  </w:r>
                </w:p>
              </w:tc>
              <w:tc>
                <w:tcPr>
                  <w:tcW w:w="1589" w:type="dxa"/>
                </w:tcPr>
                <w:p w14:paraId="12D32B46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623</w:t>
                  </w:r>
                </w:p>
              </w:tc>
            </w:tr>
            <w:tr w:rsidR="00305BC3" w:rsidRPr="00B65E4E" w14:paraId="38A529C7" w14:textId="77777777" w:rsidTr="001A7481">
              <w:tc>
                <w:tcPr>
                  <w:tcW w:w="828" w:type="dxa"/>
                </w:tcPr>
                <w:p w14:paraId="2605D771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23</w:t>
                  </w:r>
                </w:p>
              </w:tc>
              <w:tc>
                <w:tcPr>
                  <w:tcW w:w="6420" w:type="dxa"/>
                </w:tcPr>
                <w:p w14:paraId="4926BE47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  <w:t>#15 OR #16 OR #17 OR #18 OR #19 OR #20 OR #21 OR #22</w:t>
                  </w:r>
                </w:p>
              </w:tc>
              <w:tc>
                <w:tcPr>
                  <w:tcW w:w="1589" w:type="dxa"/>
                </w:tcPr>
                <w:p w14:paraId="6E5E746B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13,269</w:t>
                  </w:r>
                </w:p>
              </w:tc>
            </w:tr>
            <w:tr w:rsidR="00305BC3" w:rsidRPr="00B65E4E" w14:paraId="27D80C2E" w14:textId="77777777" w:rsidTr="001A7481">
              <w:tc>
                <w:tcPr>
                  <w:tcW w:w="828" w:type="dxa"/>
                </w:tcPr>
                <w:p w14:paraId="33408957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24</w:t>
                  </w:r>
                </w:p>
              </w:tc>
              <w:tc>
                <w:tcPr>
                  <w:tcW w:w="6420" w:type="dxa"/>
                </w:tcPr>
                <w:p w14:paraId="4DE1A479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  <w:t>#14 OR #23</w:t>
                  </w:r>
                </w:p>
              </w:tc>
              <w:tc>
                <w:tcPr>
                  <w:tcW w:w="1589" w:type="dxa"/>
                </w:tcPr>
                <w:p w14:paraId="646F95F0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15,245</w:t>
                  </w:r>
                </w:p>
              </w:tc>
            </w:tr>
            <w:tr w:rsidR="00305BC3" w:rsidRPr="00B65E4E" w14:paraId="7FA75330" w14:textId="77777777" w:rsidTr="001A7481">
              <w:tc>
                <w:tcPr>
                  <w:tcW w:w="828" w:type="dxa"/>
                </w:tcPr>
                <w:p w14:paraId="2657FB15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25</w:t>
                  </w:r>
                </w:p>
              </w:tc>
              <w:tc>
                <w:tcPr>
                  <w:tcW w:w="6420" w:type="dxa"/>
                </w:tcPr>
                <w:p w14:paraId="18481B37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  <w:t>#9 AND #24</w:t>
                  </w:r>
                </w:p>
              </w:tc>
              <w:tc>
                <w:tcPr>
                  <w:tcW w:w="1589" w:type="dxa"/>
                </w:tcPr>
                <w:p w14:paraId="2148C481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8,887</w:t>
                  </w:r>
                </w:p>
              </w:tc>
            </w:tr>
            <w:tr w:rsidR="00305BC3" w:rsidRPr="00B65E4E" w14:paraId="536A9429" w14:textId="77777777" w:rsidTr="001A7481">
              <w:tc>
                <w:tcPr>
                  <w:tcW w:w="828" w:type="dxa"/>
                </w:tcPr>
                <w:p w14:paraId="512F5FD5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26</w:t>
                  </w:r>
                </w:p>
              </w:tc>
              <w:tc>
                <w:tcPr>
                  <w:tcW w:w="6420" w:type="dxa"/>
                </w:tcPr>
                <w:p w14:paraId="217C50E9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  <w:t>#9 AND #24 AND [english]/lim</w:t>
                  </w:r>
                </w:p>
              </w:tc>
              <w:tc>
                <w:tcPr>
                  <w:tcW w:w="1589" w:type="dxa"/>
                </w:tcPr>
                <w:p w14:paraId="3938CF04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8,533</w:t>
                  </w:r>
                </w:p>
              </w:tc>
            </w:tr>
          </w:tbl>
          <w:p w14:paraId="3AC2BC37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5BBB6338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3EDA41FF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5622A7A1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0A85BD15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47B39031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4EAF7F2B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3DAE6685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669FC43F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1A388D1D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068A5E6A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0554C9ED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20D32C2B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60522165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49D80D3C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0080A612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626FA9E6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70D5C095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534A0C3D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5AC46097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3ABA784B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1EA59D41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528E8F71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4221D12B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266246C6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2341DFD7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313500A4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59665CA2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46FC9083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6240CD60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6B13C945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711D3D65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09C94A19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  <w:p w14:paraId="5692C0CF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</w:rPr>
            </w:pPr>
            <w:r w:rsidRPr="00B65E4E">
              <w:rPr>
                <w:rFonts w:asciiTheme="minorHAnsi" w:hAnsiTheme="minorHAnsi" w:cstheme="minorHAnsi"/>
                <w:b/>
                <w:bCs/>
              </w:rPr>
              <w:lastRenderedPageBreak/>
              <w:t>Database: PubMed</w:t>
            </w:r>
          </w:p>
          <w:p w14:paraId="56FB9C31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</w:rPr>
            </w:pPr>
            <w:r w:rsidRPr="00B65E4E">
              <w:rPr>
                <w:rFonts w:asciiTheme="minorHAnsi" w:hAnsiTheme="minorHAnsi" w:cstheme="minorHAnsi"/>
                <w:b/>
                <w:bCs/>
              </w:rPr>
              <w:t>Date: 12/3/2022</w:t>
            </w:r>
          </w:p>
          <w:tbl>
            <w:tblPr>
              <w:tblStyle w:val="TableGrid"/>
              <w:tblW w:w="8836" w:type="dxa"/>
              <w:tblLook w:val="04A0" w:firstRow="1" w:lastRow="0" w:firstColumn="1" w:lastColumn="0" w:noHBand="0" w:noVBand="1"/>
            </w:tblPr>
            <w:tblGrid>
              <w:gridCol w:w="884"/>
              <w:gridCol w:w="6673"/>
              <w:gridCol w:w="1279"/>
            </w:tblGrid>
            <w:tr w:rsidR="00305BC3" w:rsidRPr="00B65E4E" w14:paraId="3B1E33D7" w14:textId="77777777" w:rsidTr="001A7481">
              <w:tc>
                <w:tcPr>
                  <w:tcW w:w="828" w:type="dxa"/>
                </w:tcPr>
                <w:p w14:paraId="0DA3D939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Search line</w:t>
                  </w:r>
                </w:p>
              </w:tc>
              <w:tc>
                <w:tcPr>
                  <w:tcW w:w="6728" w:type="dxa"/>
                </w:tcPr>
                <w:p w14:paraId="61D115E1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Search Terms</w:t>
                  </w:r>
                </w:p>
              </w:tc>
              <w:tc>
                <w:tcPr>
                  <w:tcW w:w="1280" w:type="dxa"/>
                </w:tcPr>
                <w:p w14:paraId="2D413F17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Hits</w:t>
                  </w:r>
                </w:p>
              </w:tc>
            </w:tr>
            <w:tr w:rsidR="00305BC3" w:rsidRPr="00B65E4E" w14:paraId="532A1D8B" w14:textId="77777777" w:rsidTr="001A7481">
              <w:tc>
                <w:tcPr>
                  <w:tcW w:w="828" w:type="dxa"/>
                </w:tcPr>
                <w:p w14:paraId="10B79AD2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1</w:t>
                  </w:r>
                </w:p>
              </w:tc>
              <w:tc>
                <w:tcPr>
                  <w:tcW w:w="6728" w:type="dxa"/>
                </w:tcPr>
                <w:p w14:paraId="6EBB2A5A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</w:rPr>
                    <w:t>health personnel [MeSH Terms]</w:t>
                  </w:r>
                </w:p>
              </w:tc>
              <w:tc>
                <w:tcPr>
                  <w:tcW w:w="1280" w:type="dxa"/>
                </w:tcPr>
                <w:p w14:paraId="1D54A427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574,882</w:t>
                  </w:r>
                </w:p>
              </w:tc>
            </w:tr>
            <w:tr w:rsidR="00305BC3" w:rsidRPr="00B65E4E" w14:paraId="7DFBF912" w14:textId="77777777" w:rsidTr="001A7481">
              <w:tc>
                <w:tcPr>
                  <w:tcW w:w="828" w:type="dxa"/>
                </w:tcPr>
                <w:p w14:paraId="11BC523D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2</w:t>
                  </w:r>
                </w:p>
              </w:tc>
              <w:tc>
                <w:tcPr>
                  <w:tcW w:w="6728" w:type="dxa"/>
                </w:tcPr>
                <w:p w14:paraId="00ABA17D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</w:rPr>
                    <w:t>“health professional”[Title/Abstract] OR “health professionals”[Title/Abstract] OR “health staff”[Title/Abstract] OR “health worker”[Title/Abstract] OR “health workers”[Title/Abstract] OR practitioner*[Title/Abstract] OR clinician*</w:t>
                  </w:r>
                  <w:r w:rsidRPr="00B65E4E">
                    <w:rPr>
                      <w:rFonts w:asciiTheme="minorHAnsi" w:hAnsiTheme="minorHAnsi" w:cstheme="minorHAnsi"/>
                    </w:rPr>
                    <w:t>[Title/Abstract]</w:t>
                  </w:r>
                </w:p>
              </w:tc>
              <w:tc>
                <w:tcPr>
                  <w:tcW w:w="1280" w:type="dxa"/>
                </w:tcPr>
                <w:p w14:paraId="535EFC25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498,785</w:t>
                  </w:r>
                </w:p>
              </w:tc>
            </w:tr>
            <w:tr w:rsidR="00305BC3" w:rsidRPr="00B65E4E" w14:paraId="7E5219EA" w14:textId="77777777" w:rsidTr="001A7481">
              <w:tc>
                <w:tcPr>
                  <w:tcW w:w="828" w:type="dxa"/>
                </w:tcPr>
                <w:p w14:paraId="468F26D8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3</w:t>
                  </w:r>
                </w:p>
              </w:tc>
              <w:tc>
                <w:tcPr>
                  <w:tcW w:w="6728" w:type="dxa"/>
                </w:tcPr>
                <w:p w14:paraId="7CD1F752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</w:rPr>
                    <w:t>nurs*[Title/Abstract]</w:t>
                  </w:r>
                </w:p>
              </w:tc>
              <w:tc>
                <w:tcPr>
                  <w:tcW w:w="1280" w:type="dxa"/>
                </w:tcPr>
                <w:p w14:paraId="1E09F03D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501,437</w:t>
                  </w:r>
                </w:p>
              </w:tc>
            </w:tr>
            <w:tr w:rsidR="00305BC3" w:rsidRPr="00B65E4E" w14:paraId="7E193996" w14:textId="77777777" w:rsidTr="001A7481">
              <w:tc>
                <w:tcPr>
                  <w:tcW w:w="828" w:type="dxa"/>
                </w:tcPr>
                <w:p w14:paraId="2EB92A55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4</w:t>
                  </w:r>
                </w:p>
              </w:tc>
              <w:tc>
                <w:tcPr>
                  <w:tcW w:w="6728" w:type="dxa"/>
                </w:tcPr>
                <w:p w14:paraId="1099D054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</w:rPr>
                    <w:t>midwi*[Title/Abstract]</w:t>
                  </w:r>
                </w:p>
              </w:tc>
              <w:tc>
                <w:tcPr>
                  <w:tcW w:w="1280" w:type="dxa"/>
                </w:tcPr>
                <w:p w14:paraId="77D9EAFF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27,938</w:t>
                  </w:r>
                </w:p>
              </w:tc>
            </w:tr>
            <w:tr w:rsidR="00305BC3" w:rsidRPr="00B65E4E" w14:paraId="1B055B03" w14:textId="77777777" w:rsidTr="001A7481">
              <w:tc>
                <w:tcPr>
                  <w:tcW w:w="828" w:type="dxa"/>
                </w:tcPr>
                <w:p w14:paraId="28C32090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5</w:t>
                  </w:r>
                </w:p>
              </w:tc>
              <w:tc>
                <w:tcPr>
                  <w:tcW w:w="6728" w:type="dxa"/>
                </w:tcPr>
                <w:p w14:paraId="60C4EB88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allied health[Title/Abstract] OR physiotherap*[Title/Abstract] OR dietitian*[Title/Abstract] OR dietician*[Title/Abstract] OR therap*[Title/Abstract] OR patholog*[Title/Abstract] OR social work[Title/Abstract] OR podiatrist*[Title/Abstract] OR audiologist*[Title/Abstract] OR psychologist*[Title/Abstract] OR pharmacist*[Title/Abstract] OR paramedic*[Title/Abstract]</w:t>
                  </w:r>
                </w:p>
              </w:tc>
              <w:tc>
                <w:tcPr>
                  <w:tcW w:w="1280" w:type="dxa"/>
                </w:tcPr>
                <w:p w14:paraId="7D8CBB96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4,143,131</w:t>
                  </w:r>
                </w:p>
              </w:tc>
            </w:tr>
            <w:tr w:rsidR="00305BC3" w:rsidRPr="00B65E4E" w14:paraId="0CADA2FA" w14:textId="77777777" w:rsidTr="001A7481">
              <w:tc>
                <w:tcPr>
                  <w:tcW w:w="828" w:type="dxa"/>
                </w:tcPr>
                <w:p w14:paraId="37813CC2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6</w:t>
                  </w:r>
                </w:p>
              </w:tc>
              <w:tc>
                <w:tcPr>
                  <w:tcW w:w="6728" w:type="dxa"/>
                </w:tcPr>
                <w:p w14:paraId="7404C0EE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</w:rPr>
                    <w:t>health services [MeSH Terms]</w:t>
                  </w:r>
                </w:p>
              </w:tc>
              <w:tc>
                <w:tcPr>
                  <w:tcW w:w="1280" w:type="dxa"/>
                </w:tcPr>
                <w:p w14:paraId="756A5E39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2,322,402</w:t>
                  </w:r>
                </w:p>
              </w:tc>
            </w:tr>
            <w:tr w:rsidR="00305BC3" w:rsidRPr="00B65E4E" w14:paraId="785F5190" w14:textId="77777777" w:rsidTr="001A7481">
              <w:tc>
                <w:tcPr>
                  <w:tcW w:w="828" w:type="dxa"/>
                </w:tcPr>
                <w:p w14:paraId="7C520471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7</w:t>
                  </w:r>
                </w:p>
              </w:tc>
              <w:tc>
                <w:tcPr>
                  <w:tcW w:w="6728" w:type="dxa"/>
                </w:tcPr>
                <w:p w14:paraId="71816905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</w:rPr>
                    <w:t>outpatients [MeSH Terms]</w:t>
                  </w:r>
                </w:p>
              </w:tc>
              <w:tc>
                <w:tcPr>
                  <w:tcW w:w="1280" w:type="dxa"/>
                </w:tcPr>
                <w:p w14:paraId="0CA6DC55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19,103</w:t>
                  </w:r>
                </w:p>
              </w:tc>
            </w:tr>
            <w:tr w:rsidR="00305BC3" w:rsidRPr="00B65E4E" w14:paraId="274DE082" w14:textId="77777777" w:rsidTr="001A7481">
              <w:tc>
                <w:tcPr>
                  <w:tcW w:w="828" w:type="dxa"/>
                </w:tcPr>
                <w:p w14:paraId="7BC8F35A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8</w:t>
                  </w:r>
                </w:p>
              </w:tc>
              <w:tc>
                <w:tcPr>
                  <w:tcW w:w="6728" w:type="dxa"/>
                </w:tcPr>
                <w:p w14:paraId="672CAF37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</w:rPr>
                    <w:t>healthcare[Title/Abstract] OR “health care”[Title/Abstract] OR hospital*[Title/Abstract] OR in-hospital[Title/Abstract] OR “community health”[Title/Abstract] OR outpatient*[Title/Abstract] OR “health service”[Title/Abstract] OR “health services”[Title/Abstract]</w:t>
                  </w:r>
                </w:p>
              </w:tc>
              <w:tc>
                <w:tcPr>
                  <w:tcW w:w="1280" w:type="dxa"/>
                </w:tcPr>
                <w:p w14:paraId="384AC3FF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2,213,366</w:t>
                  </w:r>
                </w:p>
              </w:tc>
            </w:tr>
            <w:tr w:rsidR="00305BC3" w:rsidRPr="00B65E4E" w14:paraId="42E221FC" w14:textId="77777777" w:rsidTr="001A7481">
              <w:tc>
                <w:tcPr>
                  <w:tcW w:w="828" w:type="dxa"/>
                </w:tcPr>
                <w:p w14:paraId="71AAB104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9</w:t>
                  </w:r>
                </w:p>
              </w:tc>
              <w:tc>
                <w:tcPr>
                  <w:tcW w:w="6728" w:type="dxa"/>
                </w:tcPr>
                <w:p w14:paraId="3C55E5D5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  <w:t>#1 OR #2 OR #3 OR #4 OR #5 OR #6 OR #7 OR #8</w:t>
                  </w:r>
                </w:p>
              </w:tc>
              <w:tc>
                <w:tcPr>
                  <w:tcW w:w="1280" w:type="dxa"/>
                </w:tcPr>
                <w:p w14:paraId="465EEE20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8,046,356</w:t>
                  </w:r>
                </w:p>
              </w:tc>
            </w:tr>
            <w:tr w:rsidR="00305BC3" w:rsidRPr="00B65E4E" w14:paraId="4702CCF4" w14:textId="77777777" w:rsidTr="001A7481">
              <w:tc>
                <w:tcPr>
                  <w:tcW w:w="828" w:type="dxa"/>
                </w:tcPr>
                <w:p w14:paraId="783E8AA6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10</w:t>
                  </w:r>
                </w:p>
              </w:tc>
              <w:tc>
                <w:tcPr>
                  <w:tcW w:w="6728" w:type="dxa"/>
                </w:tcPr>
                <w:p w14:paraId="1259F4CC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  <w:t>capacity building [MeSH Terms]</w:t>
                  </w:r>
                </w:p>
              </w:tc>
              <w:tc>
                <w:tcPr>
                  <w:tcW w:w="1280" w:type="dxa"/>
                </w:tcPr>
                <w:p w14:paraId="2010FE91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3,164</w:t>
                  </w:r>
                </w:p>
              </w:tc>
            </w:tr>
            <w:tr w:rsidR="00305BC3" w:rsidRPr="00B65E4E" w14:paraId="025B8AAE" w14:textId="77777777" w:rsidTr="001A7481">
              <w:tc>
                <w:tcPr>
                  <w:tcW w:w="828" w:type="dxa"/>
                </w:tcPr>
                <w:p w14:paraId="517D8308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11</w:t>
                  </w:r>
                </w:p>
              </w:tc>
              <w:tc>
                <w:tcPr>
                  <w:tcW w:w="6728" w:type="dxa"/>
                </w:tcPr>
                <w:p w14:paraId="5718B44E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  <w:t>research[Title/Abstract]</w:t>
                  </w:r>
                </w:p>
              </w:tc>
              <w:tc>
                <w:tcPr>
                  <w:tcW w:w="1280" w:type="dxa"/>
                </w:tcPr>
                <w:p w14:paraId="69C9EB7A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1,813,965</w:t>
                  </w:r>
                </w:p>
              </w:tc>
            </w:tr>
            <w:tr w:rsidR="00305BC3" w:rsidRPr="00B65E4E" w14:paraId="3CDD345B" w14:textId="77777777" w:rsidTr="001A7481">
              <w:tc>
                <w:tcPr>
                  <w:tcW w:w="828" w:type="dxa"/>
                </w:tcPr>
                <w:p w14:paraId="0CE3E325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12</w:t>
                  </w:r>
                </w:p>
              </w:tc>
              <w:tc>
                <w:tcPr>
                  <w:tcW w:w="6728" w:type="dxa"/>
                </w:tcPr>
                <w:p w14:paraId="1D8DC32F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research support as topic [MeSH Terms]</w:t>
                  </w:r>
                </w:p>
              </w:tc>
              <w:tc>
                <w:tcPr>
                  <w:tcW w:w="1280" w:type="dxa"/>
                </w:tcPr>
                <w:p w14:paraId="6285AA25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22,906</w:t>
                  </w:r>
                </w:p>
              </w:tc>
            </w:tr>
            <w:tr w:rsidR="00305BC3" w:rsidRPr="00B65E4E" w14:paraId="5BABFE44" w14:textId="77777777" w:rsidTr="001A7481">
              <w:tc>
                <w:tcPr>
                  <w:tcW w:w="828" w:type="dxa"/>
                </w:tcPr>
                <w:p w14:paraId="0D2E603A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13</w:t>
                  </w:r>
                </w:p>
              </w:tc>
              <w:tc>
                <w:tcPr>
                  <w:tcW w:w="6728" w:type="dxa"/>
                </w:tcPr>
                <w:p w14:paraId="472E4A64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#11 OR #12</w:t>
                  </w:r>
                </w:p>
              </w:tc>
              <w:tc>
                <w:tcPr>
                  <w:tcW w:w="1280" w:type="dxa"/>
                </w:tcPr>
                <w:p w14:paraId="55E8B671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1,825,307</w:t>
                  </w:r>
                </w:p>
              </w:tc>
            </w:tr>
            <w:tr w:rsidR="00305BC3" w:rsidRPr="00B65E4E" w14:paraId="641AE5D5" w14:textId="77777777" w:rsidTr="001A7481">
              <w:tc>
                <w:tcPr>
                  <w:tcW w:w="828" w:type="dxa"/>
                </w:tcPr>
                <w:p w14:paraId="70466226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14</w:t>
                  </w:r>
                </w:p>
              </w:tc>
              <w:tc>
                <w:tcPr>
                  <w:tcW w:w="6728" w:type="dxa"/>
                </w:tcPr>
                <w:p w14:paraId="573037C6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#10 AND #13</w:t>
                  </w:r>
                </w:p>
              </w:tc>
              <w:tc>
                <w:tcPr>
                  <w:tcW w:w="1280" w:type="dxa"/>
                </w:tcPr>
                <w:p w14:paraId="6FD89D64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1,329</w:t>
                  </w:r>
                </w:p>
              </w:tc>
            </w:tr>
            <w:tr w:rsidR="00305BC3" w:rsidRPr="00B65E4E" w14:paraId="7ADF6D75" w14:textId="77777777" w:rsidTr="001A7481">
              <w:tc>
                <w:tcPr>
                  <w:tcW w:w="828" w:type="dxa"/>
                </w:tcPr>
                <w:p w14:paraId="76F01AC8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15</w:t>
                  </w:r>
                </w:p>
              </w:tc>
              <w:tc>
                <w:tcPr>
                  <w:tcW w:w="6728" w:type="dxa"/>
                </w:tcPr>
                <w:p w14:paraId="744054E7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“research capacity building”[Title/Abstract] OR “research capacity development”[Title/Abstract]</w:t>
                  </w:r>
                </w:p>
              </w:tc>
              <w:tc>
                <w:tcPr>
                  <w:tcW w:w="1280" w:type="dxa"/>
                </w:tcPr>
                <w:p w14:paraId="630611A2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378</w:t>
                  </w:r>
                </w:p>
              </w:tc>
            </w:tr>
            <w:tr w:rsidR="00305BC3" w:rsidRPr="00B65E4E" w14:paraId="4A6A4EAE" w14:textId="77777777" w:rsidTr="001A7481">
              <w:tc>
                <w:tcPr>
                  <w:tcW w:w="828" w:type="dxa"/>
                </w:tcPr>
                <w:p w14:paraId="68771A23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16</w:t>
                  </w:r>
                </w:p>
              </w:tc>
              <w:tc>
                <w:tcPr>
                  <w:tcW w:w="6728" w:type="dxa"/>
                </w:tcPr>
                <w:p w14:paraId="3C329BA3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“building research”[Title/Abstract] OR “promote research”[Title/Abstract] OR “promoting research”[Title/Abstract] OR “researcher development”[Title/Abstract] OR “research development”[Title/Abstract] OR “research enhancement”[Title/Abstract]</w:t>
                  </w:r>
                </w:p>
              </w:tc>
              <w:tc>
                <w:tcPr>
                  <w:tcW w:w="1280" w:type="dxa"/>
                </w:tcPr>
                <w:p w14:paraId="7C899DC5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2,837</w:t>
                  </w:r>
                </w:p>
                <w:p w14:paraId="46767B70" w14:textId="77777777" w:rsidR="00305BC3" w:rsidRPr="00B65E4E" w:rsidRDefault="00305BC3" w:rsidP="001A7481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</w:p>
              </w:tc>
            </w:tr>
            <w:tr w:rsidR="00305BC3" w:rsidRPr="00B65E4E" w14:paraId="487116C3" w14:textId="77777777" w:rsidTr="001A7481">
              <w:tc>
                <w:tcPr>
                  <w:tcW w:w="828" w:type="dxa"/>
                </w:tcPr>
                <w:p w14:paraId="6B593EA0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17</w:t>
                  </w:r>
                </w:p>
              </w:tc>
              <w:tc>
                <w:tcPr>
                  <w:tcW w:w="6728" w:type="dxa"/>
                </w:tcPr>
                <w:p w14:paraId="59C48306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“research education”[Title/Abstract]</w:t>
                  </w:r>
                </w:p>
              </w:tc>
              <w:tc>
                <w:tcPr>
                  <w:tcW w:w="1280" w:type="dxa"/>
                </w:tcPr>
                <w:p w14:paraId="62E3639B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1,712</w:t>
                  </w:r>
                </w:p>
              </w:tc>
            </w:tr>
            <w:tr w:rsidR="00305BC3" w:rsidRPr="00B65E4E" w14:paraId="4B3D18FD" w14:textId="77777777" w:rsidTr="001A7481">
              <w:tc>
                <w:tcPr>
                  <w:tcW w:w="828" w:type="dxa"/>
                </w:tcPr>
                <w:p w14:paraId="35830E6F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lastRenderedPageBreak/>
                    <w:t>#18</w:t>
                  </w:r>
                </w:p>
              </w:tc>
              <w:tc>
                <w:tcPr>
                  <w:tcW w:w="6728" w:type="dxa"/>
                </w:tcPr>
                <w:p w14:paraId="7FCD78C2" w14:textId="42D389B8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 xml:space="preserve">("education program"[Title/Abstract] OR "education programme"[Title/Abstract] OR “educational program”[Title/Abstract] OR “educational programme”[Title/Abstract] OR "education intervention"[Title/Abstract] OR “educational intervention”[Title/Abstract] OR "education training"[Title/Abstract] OR “educational training”[Title/Abstract] OR "research training"[Title/Abstract]) AND ("research skill”[Title/Abstract] OR “research skills"[Title/Abstract] OR “research methods”[Title/Abstract] OR “research methodology”[Title/Abstract] OR "research appraisal"[Title/Abstract] OR “research appraisals”[Title/Abstract] OR "research competency"[Title/Abstract] OR “research competencies”[Title/Abstract] OR "utilise research"[Title/Abstract] </w:t>
                  </w:r>
                  <w:r w:rsidR="00084D42" w:rsidRPr="00B65E4E">
                    <w:rPr>
                      <w:rFonts w:asciiTheme="minorHAnsi" w:hAnsiTheme="minorHAnsi" w:cstheme="minorHAnsi"/>
                    </w:rPr>
                    <w:t xml:space="preserve">OR “utilize research”[Title/Abstract] </w:t>
                  </w:r>
                  <w:r w:rsidRPr="00B65E4E">
                    <w:rPr>
                      <w:rFonts w:asciiTheme="minorHAnsi" w:hAnsiTheme="minorHAnsi" w:cstheme="minorHAnsi"/>
                    </w:rPr>
                    <w:t>OR "research utilisation"[Title/Abstract] OR "research utilization"[Title/Abstract] OR "conduct research"[Title/Abstract] OR “conducting research”[Title/Abstract])</w:t>
                  </w:r>
                </w:p>
              </w:tc>
              <w:tc>
                <w:tcPr>
                  <w:tcW w:w="1280" w:type="dxa"/>
                </w:tcPr>
                <w:p w14:paraId="089EB2C6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805</w:t>
                  </w:r>
                </w:p>
              </w:tc>
            </w:tr>
            <w:tr w:rsidR="00305BC3" w:rsidRPr="00B65E4E" w14:paraId="1FA0E85C" w14:textId="77777777" w:rsidTr="001A7481">
              <w:tc>
                <w:tcPr>
                  <w:tcW w:w="828" w:type="dxa"/>
                </w:tcPr>
                <w:p w14:paraId="01F4918F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19</w:t>
                  </w:r>
                </w:p>
              </w:tc>
              <w:tc>
                <w:tcPr>
                  <w:tcW w:w="6728" w:type="dxa"/>
                </w:tcPr>
                <w:p w14:paraId="1E80C0CA" w14:textId="0C9D9D3C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 xml:space="preserve">(course*[Title/Abstract] OR workshop*[Title/Abstract] OR seminar*[Title/Abstract] OR “journal club”[Title/Abstract] OR “participatory learning”[Title/Abstract]) AND ("research skill”[Title/Abstract] OR “research skills"[Title/Abstract] OR “research methods”[Title/Abstract] OR “research methodology”[Title/Abstract] OR "research appraisal"[Title/Abstract] OR “research appraisals”[Title/Abstract] OR "research competency"[Title/Abstract] OR “research competencies”[Title/Abstract] OR "utilise research"[Title/Abstract] </w:t>
                  </w:r>
                  <w:r w:rsidR="0002239D" w:rsidRPr="00B65E4E">
                    <w:rPr>
                      <w:rFonts w:asciiTheme="minorHAnsi" w:hAnsiTheme="minorHAnsi" w:cstheme="minorHAnsi"/>
                    </w:rPr>
                    <w:t xml:space="preserve">OR “utilize research”[Title/Abstract] </w:t>
                  </w:r>
                  <w:r w:rsidRPr="00B65E4E">
                    <w:rPr>
                      <w:rFonts w:asciiTheme="minorHAnsi" w:hAnsiTheme="minorHAnsi" w:cstheme="minorHAnsi"/>
                    </w:rPr>
                    <w:t>OR "research utilisation"[Title/Abstract] OR "research utilization"[Title/Abstract] OR "conduct research"[Title/Abstract] OR “conducting research”[Title/Abstract])</w:t>
                  </w:r>
                </w:p>
              </w:tc>
              <w:tc>
                <w:tcPr>
                  <w:tcW w:w="1280" w:type="dxa"/>
                </w:tcPr>
                <w:p w14:paraId="4C70D4CF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2,785</w:t>
                  </w:r>
                </w:p>
              </w:tc>
            </w:tr>
            <w:tr w:rsidR="00305BC3" w:rsidRPr="00B65E4E" w14:paraId="5AE26B0F" w14:textId="77777777" w:rsidTr="001A7481">
              <w:tc>
                <w:tcPr>
                  <w:tcW w:w="828" w:type="dxa"/>
                </w:tcPr>
                <w:p w14:paraId="7AFEDF1F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20</w:t>
                  </w:r>
                </w:p>
              </w:tc>
              <w:tc>
                <w:tcPr>
                  <w:tcW w:w="6728" w:type="dxa"/>
                </w:tcPr>
                <w:p w14:paraId="1EC28FF7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(research[Title/Abstract] AND “mentoring program”[Title/Abstract]) OR (research[Title/Abstract] AND “mentor program”[Title/Abstract]) OR (research[Title/Abstract] AND “mentor programme”[Title/Abstract]) OR (research[Title/Abstract] AND “mentoring programme”[Title/Abstract])</w:t>
                  </w:r>
                </w:p>
              </w:tc>
              <w:tc>
                <w:tcPr>
                  <w:tcW w:w="1280" w:type="dxa"/>
                </w:tcPr>
                <w:p w14:paraId="2919B932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281</w:t>
                  </w:r>
                </w:p>
              </w:tc>
            </w:tr>
            <w:tr w:rsidR="00305BC3" w:rsidRPr="00B65E4E" w14:paraId="7807B95B" w14:textId="77777777" w:rsidTr="001A7481">
              <w:tc>
                <w:tcPr>
                  <w:tcW w:w="828" w:type="dxa"/>
                </w:tcPr>
                <w:p w14:paraId="3B320B9F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21</w:t>
                  </w:r>
                </w:p>
              </w:tc>
              <w:tc>
                <w:tcPr>
                  <w:tcW w:w="6728" w:type="dxa"/>
                </w:tcPr>
                <w:p w14:paraId="09F49F31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“scholarly writing”[Title/Abstract] OR “writing support”[Title/Abstract] OR “publication program”[Title/Abstract] OR “publication programme”[Title/Abstract]</w:t>
                  </w:r>
                </w:p>
              </w:tc>
              <w:tc>
                <w:tcPr>
                  <w:tcW w:w="1280" w:type="dxa"/>
                </w:tcPr>
                <w:p w14:paraId="088BD8C5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157</w:t>
                  </w:r>
                </w:p>
              </w:tc>
            </w:tr>
            <w:tr w:rsidR="00305BC3" w:rsidRPr="00B65E4E" w14:paraId="33BB1187" w14:textId="77777777" w:rsidTr="001A7481">
              <w:tc>
                <w:tcPr>
                  <w:tcW w:w="828" w:type="dxa"/>
                </w:tcPr>
                <w:p w14:paraId="5B5ED650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22</w:t>
                  </w:r>
                </w:p>
              </w:tc>
              <w:tc>
                <w:tcPr>
                  <w:tcW w:w="6728" w:type="dxa"/>
                </w:tcPr>
                <w:p w14:paraId="60509773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“research fellowship”[Title/Abstract] OR “research internship”[Title/Abstract]</w:t>
                  </w:r>
                </w:p>
              </w:tc>
              <w:tc>
                <w:tcPr>
                  <w:tcW w:w="1280" w:type="dxa"/>
                </w:tcPr>
                <w:p w14:paraId="0ECEEF32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388</w:t>
                  </w:r>
                </w:p>
              </w:tc>
            </w:tr>
            <w:tr w:rsidR="00305BC3" w:rsidRPr="00B65E4E" w14:paraId="5571C80E" w14:textId="77777777" w:rsidTr="001A7481">
              <w:tc>
                <w:tcPr>
                  <w:tcW w:w="828" w:type="dxa"/>
                </w:tcPr>
                <w:p w14:paraId="2A9C4302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23</w:t>
                  </w:r>
                </w:p>
              </w:tc>
              <w:tc>
                <w:tcPr>
                  <w:tcW w:w="6728" w:type="dxa"/>
                </w:tcPr>
                <w:p w14:paraId="47C36AD5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  <w:t>#15 OR #16 OR #17 OR #18 OR #19 OR #20 OR #21 OR #22</w:t>
                  </w:r>
                </w:p>
              </w:tc>
              <w:tc>
                <w:tcPr>
                  <w:tcW w:w="1280" w:type="dxa"/>
                </w:tcPr>
                <w:p w14:paraId="2EE655AE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8,932</w:t>
                  </w:r>
                </w:p>
              </w:tc>
            </w:tr>
            <w:tr w:rsidR="00305BC3" w:rsidRPr="00B65E4E" w14:paraId="1A0174CB" w14:textId="77777777" w:rsidTr="001A7481">
              <w:tc>
                <w:tcPr>
                  <w:tcW w:w="828" w:type="dxa"/>
                </w:tcPr>
                <w:p w14:paraId="0914A4BF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24</w:t>
                  </w:r>
                </w:p>
              </w:tc>
              <w:tc>
                <w:tcPr>
                  <w:tcW w:w="6728" w:type="dxa"/>
                </w:tcPr>
                <w:p w14:paraId="7800D6D3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  <w:t>#14 OR #23</w:t>
                  </w:r>
                </w:p>
              </w:tc>
              <w:tc>
                <w:tcPr>
                  <w:tcW w:w="1280" w:type="dxa"/>
                </w:tcPr>
                <w:p w14:paraId="533E59A2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10,013</w:t>
                  </w:r>
                </w:p>
              </w:tc>
            </w:tr>
            <w:tr w:rsidR="00305BC3" w:rsidRPr="00B65E4E" w14:paraId="48F582C6" w14:textId="77777777" w:rsidTr="001A7481">
              <w:tc>
                <w:tcPr>
                  <w:tcW w:w="828" w:type="dxa"/>
                </w:tcPr>
                <w:p w14:paraId="44EA5A86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#25</w:t>
                  </w:r>
                </w:p>
              </w:tc>
              <w:tc>
                <w:tcPr>
                  <w:tcW w:w="6728" w:type="dxa"/>
                </w:tcPr>
                <w:p w14:paraId="6D9FAB28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  <w:t>#9 AND #24</w:t>
                  </w:r>
                </w:p>
              </w:tc>
              <w:tc>
                <w:tcPr>
                  <w:tcW w:w="1280" w:type="dxa"/>
                </w:tcPr>
                <w:p w14:paraId="21760DA0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</w:rPr>
                  </w:pPr>
                  <w:r w:rsidRPr="00B65E4E">
                    <w:rPr>
                      <w:rFonts w:asciiTheme="minorHAnsi" w:hAnsiTheme="minorHAnsi" w:cstheme="minorHAnsi"/>
                    </w:rPr>
                    <w:t>5,612</w:t>
                  </w:r>
                </w:p>
              </w:tc>
            </w:tr>
            <w:tr w:rsidR="00305BC3" w:rsidRPr="00B65E4E" w14:paraId="39715B2B" w14:textId="77777777" w:rsidTr="001A7481">
              <w:tc>
                <w:tcPr>
                  <w:tcW w:w="828" w:type="dxa"/>
                </w:tcPr>
                <w:p w14:paraId="0DA6C2FE" w14:textId="77777777" w:rsidR="00305BC3" w:rsidRPr="00B65E4E" w:rsidRDefault="00305BC3" w:rsidP="001A7481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lastRenderedPageBreak/>
                    <w:t>#26</w:t>
                  </w:r>
                </w:p>
              </w:tc>
              <w:tc>
                <w:tcPr>
                  <w:tcW w:w="6728" w:type="dxa"/>
                </w:tcPr>
                <w:p w14:paraId="519354AD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</w:pPr>
                  <w:r w:rsidRPr="00B65E4E">
                    <w:rPr>
                      <w:rFonts w:asciiTheme="minorHAnsi" w:hAnsiTheme="minorHAnsi" w:cstheme="minorHAnsi"/>
                      <w:color w:val="000000" w:themeColor="text1"/>
                      <w:shd w:val="clear" w:color="auto" w:fill="FFFFFF"/>
                    </w:rPr>
                    <w:t>Search: #9 AND #24 Filters: English</w:t>
                  </w:r>
                </w:p>
              </w:tc>
              <w:tc>
                <w:tcPr>
                  <w:tcW w:w="1280" w:type="dxa"/>
                </w:tcPr>
                <w:p w14:paraId="1C2458DA" w14:textId="77777777" w:rsidR="00305BC3" w:rsidRPr="00B65E4E" w:rsidRDefault="00305BC3" w:rsidP="001A7481">
                  <w:pPr>
                    <w:rPr>
                      <w:rFonts w:asciiTheme="minorHAnsi" w:hAnsiTheme="minorHAnsi" w:cstheme="minorHAnsi"/>
                      <w:b/>
                      <w:bCs/>
                    </w:rPr>
                  </w:pPr>
                  <w:r w:rsidRPr="00B65E4E">
                    <w:rPr>
                      <w:rFonts w:asciiTheme="minorHAnsi" w:hAnsiTheme="minorHAnsi" w:cstheme="minorHAnsi"/>
                      <w:b/>
                      <w:bCs/>
                    </w:rPr>
                    <w:t>5,315</w:t>
                  </w:r>
                </w:p>
              </w:tc>
            </w:tr>
          </w:tbl>
          <w:p w14:paraId="4CC34E65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BA3675B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6C11920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</w:tc>
        <w:tc>
          <w:tcPr>
            <w:tcW w:w="7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8EDBF42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3CF30A0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  <w:color w:val="333333"/>
              </w:rPr>
            </w:pPr>
          </w:p>
        </w:tc>
      </w:tr>
    </w:tbl>
    <w:p w14:paraId="03ADA4A6" w14:textId="716720DA" w:rsidR="00305BC3" w:rsidRPr="00B65E4E" w:rsidRDefault="00F15725" w:rsidP="00305BC3">
      <w:pPr>
        <w:rPr>
          <w:rFonts w:asciiTheme="minorHAnsi" w:hAnsiTheme="minorHAnsi" w:cstheme="minorHAnsi"/>
        </w:rPr>
      </w:pPr>
      <w:r w:rsidRPr="00140D70">
        <w:rPr>
          <w:rFonts w:asciiTheme="minorHAnsi" w:hAnsiTheme="minorHAnsi" w:cstheme="minorHAnsi"/>
          <w:sz w:val="20"/>
          <w:szCs w:val="20"/>
        </w:rPr>
        <w:lastRenderedPageBreak/>
        <w:t xml:space="preserve">Note: PubMed does not allow for </w:t>
      </w:r>
      <w:r w:rsidR="006B7A61">
        <w:rPr>
          <w:rFonts w:asciiTheme="minorHAnsi" w:hAnsiTheme="minorHAnsi" w:cstheme="minorHAnsi"/>
          <w:sz w:val="20"/>
          <w:szCs w:val="20"/>
        </w:rPr>
        <w:t>proximity searching or</w:t>
      </w:r>
      <w:r w:rsidR="00046CC7">
        <w:rPr>
          <w:rFonts w:asciiTheme="minorHAnsi" w:hAnsiTheme="minorHAnsi" w:cstheme="minorHAnsi"/>
          <w:sz w:val="20"/>
          <w:szCs w:val="20"/>
        </w:rPr>
        <w:t xml:space="preserve"> for</w:t>
      </w:r>
      <w:r w:rsidR="006B7A61">
        <w:rPr>
          <w:rFonts w:asciiTheme="minorHAnsi" w:hAnsiTheme="minorHAnsi" w:cstheme="minorHAnsi"/>
          <w:sz w:val="20"/>
          <w:szCs w:val="20"/>
        </w:rPr>
        <w:t xml:space="preserve"> </w:t>
      </w:r>
      <w:r w:rsidRPr="00140D70">
        <w:rPr>
          <w:rFonts w:asciiTheme="minorHAnsi" w:hAnsiTheme="minorHAnsi" w:cstheme="minorHAnsi"/>
          <w:sz w:val="20"/>
          <w:szCs w:val="20"/>
        </w:rPr>
        <w:t xml:space="preserve">truncation and phrase searching to be combined. </w:t>
      </w:r>
      <w:r w:rsidR="0090726F" w:rsidRPr="00140D70">
        <w:rPr>
          <w:rFonts w:asciiTheme="minorHAnsi" w:hAnsiTheme="minorHAnsi" w:cstheme="minorHAnsi"/>
          <w:sz w:val="20"/>
          <w:szCs w:val="20"/>
        </w:rPr>
        <w:t>The phrase</w:t>
      </w:r>
      <w:r w:rsidRPr="00140D70">
        <w:rPr>
          <w:rFonts w:asciiTheme="minorHAnsi" w:hAnsiTheme="minorHAnsi" w:cstheme="minorHAnsi"/>
          <w:sz w:val="20"/>
          <w:szCs w:val="20"/>
        </w:rPr>
        <w:t xml:space="preserve"> “using research” </w:t>
      </w:r>
      <w:r w:rsidR="0090726F" w:rsidRPr="00140D70">
        <w:rPr>
          <w:rFonts w:asciiTheme="minorHAnsi" w:hAnsiTheme="minorHAnsi" w:cstheme="minorHAnsi"/>
          <w:sz w:val="20"/>
          <w:szCs w:val="20"/>
        </w:rPr>
        <w:t xml:space="preserve">was </w:t>
      </w:r>
      <w:r w:rsidRPr="00140D70">
        <w:rPr>
          <w:rFonts w:asciiTheme="minorHAnsi" w:hAnsiTheme="minorHAnsi" w:cstheme="minorHAnsi"/>
          <w:sz w:val="20"/>
          <w:szCs w:val="20"/>
        </w:rPr>
        <w:t xml:space="preserve">omitted as </w:t>
      </w:r>
      <w:r w:rsidR="0090726F" w:rsidRPr="00140D70">
        <w:rPr>
          <w:rFonts w:asciiTheme="minorHAnsi" w:hAnsiTheme="minorHAnsi" w:cstheme="minorHAnsi"/>
          <w:sz w:val="20"/>
          <w:szCs w:val="20"/>
        </w:rPr>
        <w:t xml:space="preserve">the word </w:t>
      </w:r>
      <w:r w:rsidRPr="00140D70">
        <w:rPr>
          <w:rFonts w:asciiTheme="minorHAnsi" w:hAnsiTheme="minorHAnsi" w:cstheme="minorHAnsi"/>
          <w:sz w:val="20"/>
          <w:szCs w:val="20"/>
        </w:rPr>
        <w:t>“using”</w:t>
      </w:r>
      <w:r w:rsidR="0090726F" w:rsidRPr="00140D70">
        <w:rPr>
          <w:rFonts w:asciiTheme="minorHAnsi" w:hAnsiTheme="minorHAnsi" w:cstheme="minorHAnsi"/>
          <w:sz w:val="20"/>
          <w:szCs w:val="20"/>
        </w:rPr>
        <w:t xml:space="preserve"> was not</w:t>
      </w:r>
      <w:r w:rsidRPr="00140D70">
        <w:rPr>
          <w:rFonts w:asciiTheme="minorHAnsi" w:hAnsiTheme="minorHAnsi" w:cstheme="minorHAnsi"/>
          <w:sz w:val="20"/>
          <w:szCs w:val="20"/>
        </w:rPr>
        <w:t xml:space="preserve"> permitted by PubMed</w:t>
      </w:r>
      <w:r w:rsidR="0090726F" w:rsidRPr="00140D70">
        <w:rPr>
          <w:rFonts w:asciiTheme="minorHAnsi" w:hAnsiTheme="minorHAnsi" w:cstheme="minorHAnsi"/>
          <w:sz w:val="20"/>
          <w:szCs w:val="20"/>
        </w:rPr>
        <w:t xml:space="preserve"> </w:t>
      </w:r>
      <w:r w:rsidRPr="00140D70">
        <w:rPr>
          <w:rFonts w:asciiTheme="minorHAnsi" w:hAnsiTheme="minorHAnsi" w:cstheme="minorHAnsi"/>
          <w:sz w:val="20"/>
          <w:szCs w:val="20"/>
        </w:rPr>
        <w:t>(stop word).</w:t>
      </w:r>
      <w:r w:rsidR="00305BC3" w:rsidRPr="00B65E4E">
        <w:rPr>
          <w:rFonts w:asciiTheme="minorHAnsi" w:hAnsiTheme="minorHAnsi" w:cstheme="minorHAnsi"/>
        </w:rPr>
        <w:br w:type="page"/>
      </w:r>
    </w:p>
    <w:tbl>
      <w:tblPr>
        <w:tblW w:w="2160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27"/>
        <w:gridCol w:w="2423"/>
        <w:gridCol w:w="1417"/>
        <w:gridCol w:w="7396"/>
        <w:gridCol w:w="1337"/>
      </w:tblGrid>
      <w:tr w:rsidR="00305BC3" w:rsidRPr="00B65E4E" w14:paraId="01A4FDAE" w14:textId="77777777" w:rsidTr="001A7481">
        <w:tc>
          <w:tcPr>
            <w:tcW w:w="9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7921640" w14:textId="523E45B0" w:rsidR="00305BC3" w:rsidRPr="00B65E4E" w:rsidRDefault="005F578F" w:rsidP="001A7481">
            <w:pPr>
              <w:ind w:left="-94"/>
              <w:rPr>
                <w:rFonts w:asciiTheme="minorHAnsi" w:hAnsiTheme="minorHAnsi" w:cstheme="minorHAnsi"/>
                <w:b/>
                <w:bCs/>
                <w:color w:val="333333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333333"/>
              </w:rPr>
              <w:lastRenderedPageBreak/>
              <w:t xml:space="preserve">Database: </w:t>
            </w:r>
            <w:r w:rsidR="00305BC3" w:rsidRPr="00B65E4E">
              <w:rPr>
                <w:rFonts w:asciiTheme="minorHAnsi" w:hAnsiTheme="minorHAnsi" w:cstheme="minorHAnsi"/>
                <w:b/>
                <w:bCs/>
                <w:color w:val="333333"/>
              </w:rPr>
              <w:t>Scopus</w:t>
            </w:r>
          </w:p>
          <w:p w14:paraId="3A045BB6" w14:textId="20DA57D9" w:rsidR="005F578F" w:rsidRPr="00B65E4E" w:rsidRDefault="005F578F" w:rsidP="001A7481">
            <w:pPr>
              <w:ind w:left="-94"/>
              <w:rPr>
                <w:rFonts w:asciiTheme="minorHAnsi" w:hAnsiTheme="minorHAnsi" w:cstheme="minorHAnsi"/>
                <w:b/>
                <w:bCs/>
                <w:color w:val="333333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333333"/>
              </w:rPr>
              <w:t>Date: 15/3/</w:t>
            </w:r>
            <w:r w:rsidR="00345E6B" w:rsidRPr="00B65E4E">
              <w:rPr>
                <w:rFonts w:asciiTheme="minorHAnsi" w:hAnsiTheme="minorHAnsi" w:cstheme="minorHAnsi"/>
                <w:b/>
                <w:bCs/>
                <w:color w:val="333333"/>
              </w:rPr>
              <w:t>20</w:t>
            </w:r>
            <w:r w:rsidRPr="00B65E4E">
              <w:rPr>
                <w:rFonts w:asciiTheme="minorHAnsi" w:hAnsiTheme="minorHAnsi" w:cstheme="minorHAnsi"/>
                <w:b/>
                <w:bCs/>
                <w:color w:val="333333"/>
              </w:rPr>
              <w:t>22</w:t>
            </w:r>
          </w:p>
          <w:p w14:paraId="7A6C5396" w14:textId="77777777" w:rsidR="00305BC3" w:rsidRPr="00B65E4E" w:rsidRDefault="00305BC3" w:rsidP="001A7481">
            <w:pPr>
              <w:ind w:left="-94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color w:val="333333"/>
              </w:rPr>
              <w:t>(</w:t>
            </w:r>
            <w:r w:rsidRPr="00B65E4E">
              <w:rPr>
                <w:rFonts w:asciiTheme="minorHAnsi" w:hAnsiTheme="minorHAnsi" w:cstheme="minorHAnsi"/>
                <w:color w:val="000000" w:themeColor="text1"/>
              </w:rPr>
              <w:t xml:space="preserve">(health professional* OR practitioner* OR clinician* OR nurs* OR allied health OR healthcare OR health care OR health service*).ab,ti. AND (research capacity OR research development OR research education* OR research training)).ab,ti. </w:t>
            </w: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65</w:t>
            </w:r>
          </w:p>
          <w:p w14:paraId="28CFA67E" w14:textId="77777777" w:rsidR="00305BC3" w:rsidRPr="00B65E4E" w:rsidRDefault="00305BC3" w:rsidP="001A7481">
            <w:pPr>
              <w:rPr>
                <w:rFonts w:asciiTheme="minorHAnsi" w:hAnsiTheme="minorHAnsi" w:cstheme="minorHAnsi"/>
                <w:b/>
                <w:bCs/>
              </w:rPr>
            </w:pPr>
          </w:p>
          <w:p w14:paraId="4132F322" w14:textId="3C39D97B" w:rsidR="00305BC3" w:rsidRPr="00B65E4E" w:rsidRDefault="00345E6B" w:rsidP="001A7481">
            <w:pPr>
              <w:ind w:left="-94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Database: </w:t>
            </w:r>
            <w:r w:rsidR="00305BC3" w:rsidRPr="00B65E4E">
              <w:rPr>
                <w:rFonts w:asciiTheme="minorHAnsi" w:hAnsiTheme="minorHAnsi" w:cstheme="minorHAnsi"/>
                <w:b/>
                <w:bCs/>
                <w:color w:val="000000"/>
              </w:rPr>
              <w:t>JBI</w:t>
            </w:r>
          </w:p>
          <w:p w14:paraId="12591416" w14:textId="25E27CE6" w:rsidR="00345E6B" w:rsidRPr="00B65E4E" w:rsidRDefault="00345E6B" w:rsidP="001A7481">
            <w:pPr>
              <w:ind w:left="-94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/>
              </w:rPr>
              <w:t>Date: 15/3/2022</w:t>
            </w:r>
          </w:p>
          <w:p w14:paraId="5AA64481" w14:textId="77777777" w:rsidR="00305BC3" w:rsidRPr="00B65E4E" w:rsidRDefault="00305BC3" w:rsidP="001A7481">
            <w:pPr>
              <w:ind w:left="-94"/>
              <w:rPr>
                <w:rFonts w:asciiTheme="minorHAnsi" w:hAnsiTheme="minorHAnsi" w:cstheme="minorHAnsi"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color w:val="000000" w:themeColor="text1"/>
              </w:rPr>
              <w:t xml:space="preserve">(health professional* OR practitioner* OR clinician* OR nurs* OR allied health OR healthcare OR health care OR health service*).ab,ti. AND (research capacity OR research development OR research education* OR research training).ab,ti. </w:t>
            </w: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2</w:t>
            </w:r>
          </w:p>
          <w:p w14:paraId="379EEAF2" w14:textId="77777777" w:rsidR="00305BC3" w:rsidRPr="00B65E4E" w:rsidRDefault="00305BC3" w:rsidP="001A7481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  <w:p w14:paraId="0CD57B7A" w14:textId="77777777" w:rsidR="00345E6B" w:rsidRPr="00B65E4E" w:rsidRDefault="00345E6B" w:rsidP="001A7481">
            <w:pPr>
              <w:ind w:left="-94"/>
              <w:rPr>
                <w:rFonts w:asciiTheme="minorHAnsi" w:hAnsiTheme="minorHAnsi" w:cstheme="minorHAnsi"/>
                <w:b/>
                <w:bCs/>
              </w:rPr>
            </w:pPr>
            <w:r w:rsidRPr="00B65E4E">
              <w:rPr>
                <w:rFonts w:asciiTheme="minorHAnsi" w:hAnsiTheme="minorHAnsi" w:cstheme="minorHAnsi"/>
                <w:b/>
                <w:bCs/>
              </w:rPr>
              <w:t xml:space="preserve">Database: </w:t>
            </w:r>
            <w:r w:rsidR="00305BC3" w:rsidRPr="00B65E4E">
              <w:rPr>
                <w:rFonts w:asciiTheme="minorHAnsi" w:hAnsiTheme="minorHAnsi" w:cstheme="minorHAnsi"/>
                <w:b/>
                <w:bCs/>
              </w:rPr>
              <w:t>Informit</w:t>
            </w:r>
          </w:p>
          <w:p w14:paraId="66A816D6" w14:textId="71082414" w:rsidR="00305BC3" w:rsidRPr="00B65E4E" w:rsidRDefault="00345E6B" w:rsidP="001A7481">
            <w:pPr>
              <w:ind w:left="-94"/>
              <w:rPr>
                <w:rFonts w:asciiTheme="minorHAnsi" w:hAnsiTheme="minorHAnsi" w:cstheme="minorHAnsi"/>
                <w:b/>
                <w:bCs/>
              </w:rPr>
            </w:pPr>
            <w:r w:rsidRPr="00B65E4E">
              <w:rPr>
                <w:rFonts w:asciiTheme="minorHAnsi" w:hAnsiTheme="minorHAnsi" w:cstheme="minorHAnsi"/>
                <w:b/>
                <w:bCs/>
              </w:rPr>
              <w:t>Date: 15/3/2022</w:t>
            </w:r>
            <w:r w:rsidR="00305BC3" w:rsidRPr="00B65E4E"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  <w:p w14:paraId="5980F02C" w14:textId="77777777" w:rsidR="00305BC3" w:rsidRPr="00B65E4E" w:rsidRDefault="00305BC3" w:rsidP="001A7481">
            <w:pPr>
              <w:ind w:left="-96"/>
              <w:rPr>
                <w:rFonts w:asciiTheme="minorHAnsi" w:hAnsiTheme="minorHAnsi" w:cstheme="minorHAnsi"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 xml:space="preserve">[Abstract: 'health professional' OR Abstract: practitioner* OR Abstract: clinician* OR Abstract: nurs* OR Abstract: 'allied health' OR Abstract: healthcare OR Abstract: 'health care' OR Abstract: 'health service'] AND [Abstract: 'research capacity' OR Abstract: 'research development' OR Abstract: 'research education' OR Abstract: 'research training'] </w:t>
            </w: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  <w:shd w:val="clear" w:color="auto" w:fill="FFFFFF"/>
              </w:rPr>
              <w:t>78</w:t>
            </w:r>
          </w:p>
          <w:p w14:paraId="428ABF6C" w14:textId="77777777" w:rsidR="00305BC3" w:rsidRPr="00B65E4E" w:rsidRDefault="00305BC3" w:rsidP="001A7481">
            <w:pPr>
              <w:rPr>
                <w:rFonts w:asciiTheme="minorHAnsi" w:hAnsiTheme="minorHAnsi" w:cstheme="minorHAnsi"/>
              </w:rPr>
            </w:pPr>
          </w:p>
          <w:p w14:paraId="5FDE5A3D" w14:textId="1D5E70B4" w:rsidR="00305BC3" w:rsidRPr="00B65E4E" w:rsidRDefault="00345E6B" w:rsidP="001A7481">
            <w:pPr>
              <w:ind w:left="-94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Database: </w:t>
            </w:r>
            <w:r w:rsidR="00305BC3"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ERIC</w:t>
            </w:r>
          </w:p>
          <w:p w14:paraId="4B16585F" w14:textId="7158F927" w:rsidR="00345E6B" w:rsidRPr="00B65E4E" w:rsidRDefault="00345E6B" w:rsidP="001A7481">
            <w:pPr>
              <w:ind w:left="-94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ate: 15/3/2022</w:t>
            </w:r>
          </w:p>
          <w:p w14:paraId="7038C55A" w14:textId="0558C960" w:rsidR="00305BC3" w:rsidRPr="00B65E4E" w:rsidRDefault="00305BC3" w:rsidP="001A7481">
            <w:pPr>
              <w:ind w:left="-94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(</w:t>
            </w:r>
            <w:r w:rsidR="00CF24E2" w:rsidRPr="00B65E4E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AB</w:t>
            </w:r>
            <w:r w:rsidRPr="00B65E4E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 xml:space="preserve"> "research </w:t>
            </w:r>
            <w:r w:rsidR="003457D6" w:rsidRPr="00B65E4E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capacity</w:t>
            </w:r>
            <w:r w:rsidRPr="00B65E4E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 xml:space="preserve">" OR AB "research development") AND (AB "health") </w:t>
            </w: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  <w:shd w:val="clear" w:color="auto" w:fill="FFFFFF"/>
              </w:rPr>
              <w:t>65</w:t>
            </w:r>
          </w:p>
          <w:p w14:paraId="4CF7FCD0" w14:textId="77777777" w:rsidR="00305BC3" w:rsidRPr="00B65E4E" w:rsidRDefault="00305BC3" w:rsidP="001A7481">
            <w:pPr>
              <w:pStyle w:val="even"/>
              <w:shd w:val="clear" w:color="auto" w:fill="FFFFFF"/>
              <w:spacing w:before="0" w:beforeAutospacing="0" w:after="0" w:afterAutospacing="0"/>
              <w:ind w:left="-94"/>
              <w:rPr>
                <w:rFonts w:asciiTheme="minorHAnsi" w:hAnsiTheme="minorHAnsi" w:cstheme="minorHAnsi"/>
                <w:color w:val="000000"/>
              </w:rPr>
            </w:pPr>
          </w:p>
          <w:p w14:paraId="60AA9FC9" w14:textId="3BE43852" w:rsidR="00305BC3" w:rsidRPr="00B65E4E" w:rsidRDefault="00345E6B" w:rsidP="001A7481">
            <w:pPr>
              <w:ind w:left="-94"/>
              <w:rPr>
                <w:rFonts w:asciiTheme="minorHAnsi" w:hAnsiTheme="minorHAnsi" w:cstheme="minorHAnsi"/>
                <w:b/>
                <w:bCs/>
              </w:rPr>
            </w:pPr>
            <w:r w:rsidRPr="00B65E4E">
              <w:rPr>
                <w:rFonts w:asciiTheme="minorHAnsi" w:hAnsiTheme="minorHAnsi" w:cstheme="minorHAnsi"/>
                <w:b/>
                <w:bCs/>
              </w:rPr>
              <w:t xml:space="preserve">Database: </w:t>
            </w:r>
            <w:r w:rsidR="00305BC3" w:rsidRPr="00B65E4E">
              <w:rPr>
                <w:rFonts w:asciiTheme="minorHAnsi" w:hAnsiTheme="minorHAnsi" w:cstheme="minorHAnsi"/>
                <w:b/>
                <w:bCs/>
              </w:rPr>
              <w:t>VOCEDPlus</w:t>
            </w:r>
          </w:p>
          <w:p w14:paraId="3D5166A6" w14:textId="1807F810" w:rsidR="00345E6B" w:rsidRPr="00B65E4E" w:rsidRDefault="00345E6B" w:rsidP="001A7481">
            <w:pPr>
              <w:ind w:left="-94"/>
              <w:rPr>
                <w:rFonts w:asciiTheme="minorHAnsi" w:hAnsiTheme="minorHAnsi" w:cstheme="minorHAnsi"/>
                <w:b/>
                <w:bCs/>
              </w:rPr>
            </w:pPr>
            <w:r w:rsidRPr="00B65E4E">
              <w:rPr>
                <w:rFonts w:asciiTheme="minorHAnsi" w:hAnsiTheme="minorHAnsi" w:cstheme="minorHAnsi"/>
                <w:b/>
                <w:bCs/>
              </w:rPr>
              <w:t>Date: 15/3/2022</w:t>
            </w:r>
          </w:p>
          <w:p w14:paraId="737B9145" w14:textId="77777777" w:rsidR="000522A5" w:rsidRPr="00B65E4E" w:rsidRDefault="00305BC3" w:rsidP="000522A5">
            <w:pPr>
              <w:pStyle w:val="even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</w:rPr>
            </w:pPr>
            <w:r w:rsidRPr="00B65E4E">
              <w:rPr>
                <w:rFonts w:asciiTheme="minorHAnsi" w:hAnsiTheme="minorHAnsi" w:cstheme="minorHAnsi"/>
                <w:color w:val="000000"/>
              </w:rPr>
              <w:t xml:space="preserve">Abstract:("research capacity") AND Abstract:("health") </w:t>
            </w:r>
            <w:r w:rsidRPr="00B65E4E">
              <w:rPr>
                <w:rFonts w:asciiTheme="minorHAnsi" w:hAnsiTheme="minorHAnsi" w:cstheme="minorHAnsi"/>
                <w:b/>
                <w:bCs/>
                <w:color w:val="000000"/>
              </w:rPr>
              <w:t>10</w:t>
            </w:r>
          </w:p>
          <w:p w14:paraId="5CC22CC0" w14:textId="121CBC96" w:rsidR="00305BC3" w:rsidRPr="00B65E4E" w:rsidRDefault="00305BC3" w:rsidP="000522A5">
            <w:pPr>
              <w:pStyle w:val="even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</w:rPr>
            </w:pPr>
            <w:r w:rsidRPr="00B65E4E">
              <w:rPr>
                <w:rFonts w:asciiTheme="minorHAnsi" w:hAnsiTheme="minorHAnsi" w:cstheme="minorHAnsi"/>
                <w:color w:val="000000"/>
              </w:rPr>
              <w:t xml:space="preserve">Abstract:(“research development”) AND Abstract:(“health”) </w:t>
            </w:r>
            <w:r w:rsidRPr="00B65E4E">
              <w:rPr>
                <w:rFonts w:asciiTheme="minorHAnsi" w:hAnsiTheme="minorHAnsi" w:cstheme="minorHAnsi"/>
                <w:b/>
                <w:bCs/>
                <w:color w:val="000000"/>
              </w:rPr>
              <w:t>1</w:t>
            </w:r>
          </w:p>
          <w:p w14:paraId="203BB18C" w14:textId="77777777" w:rsidR="00305BC3" w:rsidRPr="00B65E4E" w:rsidRDefault="00305BC3" w:rsidP="001A7481">
            <w:pPr>
              <w:pStyle w:val="even"/>
              <w:shd w:val="clear" w:color="auto" w:fill="FFFFFF"/>
              <w:spacing w:before="0" w:beforeAutospacing="0" w:after="0" w:afterAutospacing="0"/>
              <w:ind w:left="-94"/>
              <w:rPr>
                <w:rFonts w:asciiTheme="minorHAnsi" w:hAnsiTheme="minorHAnsi" w:cstheme="minorHAnsi"/>
                <w:color w:val="000000"/>
              </w:rPr>
            </w:pPr>
          </w:p>
          <w:p w14:paraId="2D16FBA3" w14:textId="11F0CEED" w:rsidR="00305BC3" w:rsidRPr="00B65E4E" w:rsidRDefault="00345E6B" w:rsidP="001A7481">
            <w:pPr>
              <w:ind w:left="-94"/>
              <w:rPr>
                <w:rFonts w:asciiTheme="minorHAnsi" w:hAnsiTheme="minorHAnsi" w:cstheme="minorHAnsi"/>
                <w:b/>
                <w:bCs/>
              </w:rPr>
            </w:pPr>
            <w:r w:rsidRPr="00B65E4E">
              <w:rPr>
                <w:rFonts w:asciiTheme="minorHAnsi" w:hAnsiTheme="minorHAnsi" w:cstheme="minorHAnsi"/>
                <w:b/>
                <w:bCs/>
              </w:rPr>
              <w:t xml:space="preserve">Database: </w:t>
            </w:r>
            <w:r w:rsidR="00305BC3" w:rsidRPr="00B65E4E">
              <w:rPr>
                <w:rFonts w:asciiTheme="minorHAnsi" w:hAnsiTheme="minorHAnsi" w:cstheme="minorHAnsi"/>
                <w:b/>
                <w:bCs/>
              </w:rPr>
              <w:t>PEDro</w:t>
            </w:r>
          </w:p>
          <w:p w14:paraId="5E3F1E81" w14:textId="095C0251" w:rsidR="00345E6B" w:rsidRPr="00B65E4E" w:rsidRDefault="00345E6B" w:rsidP="001A7481">
            <w:pPr>
              <w:ind w:left="-94"/>
              <w:rPr>
                <w:rFonts w:asciiTheme="minorHAnsi" w:hAnsiTheme="minorHAnsi" w:cstheme="minorHAnsi"/>
                <w:b/>
                <w:bCs/>
              </w:rPr>
            </w:pPr>
            <w:r w:rsidRPr="00B65E4E">
              <w:rPr>
                <w:rFonts w:asciiTheme="minorHAnsi" w:hAnsiTheme="minorHAnsi" w:cstheme="minorHAnsi"/>
                <w:b/>
                <w:bCs/>
              </w:rPr>
              <w:t>Date: 15/3/2022</w:t>
            </w:r>
          </w:p>
          <w:p w14:paraId="65C06365" w14:textId="001FDAFF" w:rsidR="00305BC3" w:rsidRPr="00B65E4E" w:rsidRDefault="00305BC3" w:rsidP="000C363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color w:val="000000" w:themeColor="text1"/>
              </w:rPr>
              <w:t xml:space="preserve">“research capacity” in Abstract and Title </w:t>
            </w: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0</w:t>
            </w:r>
          </w:p>
          <w:p w14:paraId="20B208F6" w14:textId="454640D4" w:rsidR="00305BC3" w:rsidRPr="00B65E4E" w:rsidRDefault="00305BC3" w:rsidP="000C363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color w:val="000000" w:themeColor="text1"/>
              </w:rPr>
            </w:pPr>
            <w:r w:rsidRPr="00B65E4E">
              <w:rPr>
                <w:rFonts w:asciiTheme="minorHAnsi" w:hAnsiTheme="minorHAnsi" w:cstheme="minorHAnsi"/>
                <w:color w:val="000000" w:themeColor="text1"/>
              </w:rPr>
              <w:t xml:space="preserve">“research development” in Abstract and Title </w:t>
            </w:r>
            <w:r w:rsidRPr="00B65E4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0</w:t>
            </w:r>
          </w:p>
          <w:p w14:paraId="690E9517" w14:textId="77777777" w:rsidR="00305BC3" w:rsidRPr="00B65E4E" w:rsidRDefault="00305BC3" w:rsidP="001A7481">
            <w:pPr>
              <w:pStyle w:val="even"/>
              <w:shd w:val="clear" w:color="auto" w:fill="FFFFFF"/>
              <w:spacing w:before="0" w:beforeAutospacing="0" w:after="0" w:afterAutospacing="0"/>
              <w:ind w:left="-94"/>
              <w:rPr>
                <w:rFonts w:asciiTheme="minorHAnsi" w:hAnsiTheme="minorHAnsi" w:cstheme="minorHAnsi"/>
                <w:color w:val="000000"/>
              </w:rPr>
            </w:pPr>
          </w:p>
          <w:p w14:paraId="6F7A7762" w14:textId="480173D9" w:rsidR="00305BC3" w:rsidRPr="00B65E4E" w:rsidRDefault="00305BC3" w:rsidP="001A7481">
            <w:pPr>
              <w:ind w:left="-94"/>
              <w:rPr>
                <w:rFonts w:asciiTheme="minorHAnsi" w:hAnsiTheme="minorHAnsi" w:cstheme="minorHAnsi"/>
                <w:b/>
                <w:bCs/>
              </w:rPr>
            </w:pPr>
            <w:r w:rsidRPr="00B65E4E">
              <w:rPr>
                <w:rFonts w:asciiTheme="minorHAnsi" w:hAnsiTheme="minorHAnsi" w:cstheme="minorHAnsi"/>
                <w:b/>
                <w:bCs/>
              </w:rPr>
              <w:t>Google Scholar</w:t>
            </w:r>
            <w:r w:rsidR="009728BB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3D1456">
              <w:rPr>
                <w:rFonts w:asciiTheme="minorHAnsi" w:hAnsiTheme="minorHAnsi" w:cstheme="minorHAnsi"/>
                <w:b/>
                <w:bCs/>
              </w:rPr>
              <w:t>17/3/2022</w:t>
            </w:r>
          </w:p>
          <w:p w14:paraId="75C95186" w14:textId="733A33D9" w:rsidR="00F060B6" w:rsidRPr="00B65E4E" w:rsidRDefault="00F060B6" w:rsidP="001A7481">
            <w:pPr>
              <w:ind w:left="-94"/>
              <w:rPr>
                <w:rFonts w:asciiTheme="minorHAnsi" w:hAnsiTheme="minorHAnsi" w:cstheme="minorHAnsi"/>
                <w:b/>
                <w:bCs/>
              </w:rPr>
            </w:pPr>
            <w:r w:rsidRPr="00B65E4E">
              <w:rPr>
                <w:rFonts w:asciiTheme="minorHAnsi" w:hAnsiTheme="minorHAnsi" w:cstheme="minorHAnsi"/>
                <w:b/>
                <w:bCs/>
              </w:rPr>
              <w:t xml:space="preserve">Date: </w:t>
            </w:r>
          </w:p>
          <w:p w14:paraId="4842D73F" w14:textId="69E0FC95" w:rsidR="00305BC3" w:rsidRPr="00224E13" w:rsidRDefault="000C3638" w:rsidP="000C3638">
            <w:pPr>
              <w:ind w:left="-96"/>
              <w:rPr>
                <w:rFonts w:asciiTheme="minorHAnsi" w:hAnsiTheme="minorHAnsi" w:cstheme="minorHAnsi"/>
                <w:b/>
                <w:bCs/>
              </w:rPr>
            </w:pPr>
            <w:r w:rsidRPr="00B65E4E">
              <w:rPr>
                <w:rFonts w:asciiTheme="minorHAnsi" w:hAnsiTheme="minorHAnsi" w:cstheme="minorHAnsi"/>
              </w:rPr>
              <w:t xml:space="preserve">1. </w:t>
            </w:r>
            <w:r w:rsidR="00305BC3" w:rsidRPr="00B65E4E">
              <w:rPr>
                <w:rFonts w:asciiTheme="minorHAnsi" w:hAnsiTheme="minorHAnsi" w:cstheme="minorHAnsi"/>
              </w:rPr>
              <w:t>Research capacity building nursing </w:t>
            </w:r>
            <w:r w:rsidR="00224E13">
              <w:rPr>
                <w:rFonts w:asciiTheme="minorHAnsi" w:hAnsiTheme="minorHAnsi" w:cstheme="minorHAnsi"/>
                <w:b/>
                <w:bCs/>
              </w:rPr>
              <w:t>200</w:t>
            </w:r>
          </w:p>
          <w:p w14:paraId="47487469" w14:textId="4ED26B6B" w:rsidR="00305BC3" w:rsidRPr="00B65E4E" w:rsidRDefault="000C3638" w:rsidP="001A7481">
            <w:pPr>
              <w:ind w:left="-94"/>
              <w:rPr>
                <w:rFonts w:asciiTheme="minorHAnsi" w:hAnsiTheme="minorHAnsi" w:cstheme="minorHAnsi"/>
              </w:rPr>
            </w:pPr>
            <w:r w:rsidRPr="00B65E4E">
              <w:rPr>
                <w:rFonts w:asciiTheme="minorHAnsi" w:hAnsiTheme="minorHAnsi" w:cstheme="minorHAnsi"/>
              </w:rPr>
              <w:t xml:space="preserve">2. </w:t>
            </w:r>
            <w:r w:rsidR="00305BC3" w:rsidRPr="00B65E4E">
              <w:rPr>
                <w:rFonts w:asciiTheme="minorHAnsi" w:hAnsiTheme="minorHAnsi" w:cstheme="minorHAnsi"/>
              </w:rPr>
              <w:t>Research capacity building allied health</w:t>
            </w:r>
            <w:r w:rsidR="00224E13">
              <w:rPr>
                <w:rFonts w:asciiTheme="minorHAnsi" w:hAnsiTheme="minorHAnsi" w:cstheme="minorHAnsi"/>
              </w:rPr>
              <w:t xml:space="preserve"> </w:t>
            </w:r>
            <w:r w:rsidR="00224E13">
              <w:rPr>
                <w:rFonts w:asciiTheme="minorHAnsi" w:hAnsiTheme="minorHAnsi" w:cstheme="minorHAnsi"/>
                <w:b/>
                <w:bCs/>
              </w:rPr>
              <w:t>200</w:t>
            </w:r>
          </w:p>
          <w:p w14:paraId="41A6C8E5" w14:textId="4FC050C7" w:rsidR="00305BC3" w:rsidRPr="00224E13" w:rsidRDefault="000C3638" w:rsidP="001A7481">
            <w:pPr>
              <w:ind w:left="-94"/>
              <w:rPr>
                <w:rFonts w:asciiTheme="minorHAnsi" w:hAnsiTheme="minorHAnsi" w:cstheme="minorHAnsi"/>
                <w:b/>
                <w:bCs/>
              </w:rPr>
            </w:pPr>
            <w:r w:rsidRPr="00B65E4E">
              <w:rPr>
                <w:rFonts w:asciiTheme="minorHAnsi" w:hAnsiTheme="minorHAnsi" w:cstheme="minorHAnsi"/>
              </w:rPr>
              <w:t xml:space="preserve">3. </w:t>
            </w:r>
            <w:r w:rsidR="00305BC3" w:rsidRPr="00B65E4E">
              <w:rPr>
                <w:rFonts w:asciiTheme="minorHAnsi" w:hAnsiTheme="minorHAnsi" w:cstheme="minorHAnsi"/>
              </w:rPr>
              <w:t>Research skill development AND (nurse OR allied health OR clinician OR practitioner) </w:t>
            </w:r>
            <w:r w:rsidR="00224E13">
              <w:rPr>
                <w:rFonts w:asciiTheme="minorHAnsi" w:hAnsiTheme="minorHAnsi" w:cstheme="minorHAnsi"/>
                <w:b/>
                <w:bCs/>
              </w:rPr>
              <w:t>200</w:t>
            </w:r>
          </w:p>
          <w:p w14:paraId="3675D07C" w14:textId="77777777" w:rsidR="00305BC3" w:rsidRPr="00B65E4E" w:rsidRDefault="00305BC3" w:rsidP="001A7481">
            <w:pPr>
              <w:ind w:left="-94"/>
              <w:rPr>
                <w:rFonts w:asciiTheme="minorHAnsi" w:hAnsiTheme="minorHAnsi" w:cstheme="minorHAnsi"/>
              </w:rPr>
            </w:pPr>
          </w:p>
          <w:p w14:paraId="60CBEFF9" w14:textId="070CCE9F" w:rsidR="00305BC3" w:rsidRPr="00224E13" w:rsidRDefault="00224E13" w:rsidP="001A7481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 xml:space="preserve">After de-duplicating: </w:t>
            </w:r>
            <w:r>
              <w:rPr>
                <w:rFonts w:asciiTheme="minorHAnsi" w:hAnsiTheme="minorHAnsi" w:cstheme="minorHAnsi"/>
                <w:b/>
                <w:bCs/>
              </w:rPr>
              <w:t>516</w:t>
            </w:r>
          </w:p>
          <w:p w14:paraId="0AC215E0" w14:textId="77777777" w:rsidR="00305BC3" w:rsidRPr="00B65E4E" w:rsidRDefault="00305BC3" w:rsidP="001A7481">
            <w:pPr>
              <w:ind w:left="-94"/>
              <w:rPr>
                <w:rFonts w:asciiTheme="minorHAnsi" w:hAnsiTheme="minorHAnsi" w:cstheme="minorHAnsi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2CDF3DD" w14:textId="77777777" w:rsidR="00305BC3" w:rsidRPr="00B65E4E" w:rsidRDefault="00305BC3" w:rsidP="001A7481">
            <w:pPr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21135AF" w14:textId="77777777" w:rsidR="00305BC3" w:rsidRPr="00B65E4E" w:rsidRDefault="00305BC3" w:rsidP="001A7481">
            <w:pPr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7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9455098" w14:textId="77777777" w:rsidR="00305BC3" w:rsidRPr="00B65E4E" w:rsidRDefault="00305BC3" w:rsidP="001A7481">
            <w:pPr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3319EC6" w14:textId="77777777" w:rsidR="00305BC3" w:rsidRPr="00B65E4E" w:rsidRDefault="00305BC3" w:rsidP="001A7481">
            <w:pPr>
              <w:rPr>
                <w:rFonts w:asciiTheme="minorHAnsi" w:hAnsiTheme="minorHAnsi" w:cstheme="minorHAnsi"/>
                <w:color w:val="333333"/>
              </w:rPr>
            </w:pPr>
          </w:p>
        </w:tc>
      </w:tr>
    </w:tbl>
    <w:p w14:paraId="088DEFAE" w14:textId="77777777" w:rsidR="001037DF" w:rsidRPr="00B65E4E" w:rsidRDefault="00CA365E">
      <w:pPr>
        <w:rPr>
          <w:rFonts w:asciiTheme="minorHAnsi" w:hAnsiTheme="minorHAnsi" w:cstheme="minorHAnsi"/>
        </w:rPr>
      </w:pPr>
    </w:p>
    <w:sectPr w:rsidR="001037DF" w:rsidRPr="00B65E4E" w:rsidSect="00B507F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20219" w14:textId="77777777" w:rsidR="00CA365E" w:rsidRDefault="00CA365E" w:rsidP="0079796A">
      <w:r>
        <w:separator/>
      </w:r>
    </w:p>
  </w:endnote>
  <w:endnote w:type="continuationSeparator" w:id="0">
    <w:p w14:paraId="079ACFDB" w14:textId="77777777" w:rsidR="00CA365E" w:rsidRDefault="00CA365E" w:rsidP="00797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770175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BAFBC3" w14:textId="23447ED6" w:rsidR="0079796A" w:rsidRDefault="0079796A" w:rsidP="00917F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9CD598" w14:textId="77777777" w:rsidR="0079796A" w:rsidRDefault="0079796A" w:rsidP="007979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896057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30CC55" w14:textId="081BA544" w:rsidR="0079796A" w:rsidRDefault="0079796A" w:rsidP="00917F88">
        <w:pPr>
          <w:pStyle w:val="Footer"/>
          <w:framePr w:wrap="none" w:vAnchor="text" w:hAnchor="margin" w:xAlign="right" w:y="1"/>
          <w:rPr>
            <w:rStyle w:val="PageNumber"/>
          </w:rPr>
        </w:pPr>
        <w:r w:rsidRPr="0055684A">
          <w:rPr>
            <w:rStyle w:val="PageNumber"/>
            <w:rFonts w:asciiTheme="minorHAnsi" w:hAnsiTheme="minorHAnsi" w:cstheme="minorHAnsi"/>
          </w:rPr>
          <w:fldChar w:fldCharType="begin"/>
        </w:r>
        <w:r w:rsidRPr="0055684A">
          <w:rPr>
            <w:rStyle w:val="PageNumber"/>
            <w:rFonts w:asciiTheme="minorHAnsi" w:hAnsiTheme="minorHAnsi" w:cstheme="minorHAnsi"/>
          </w:rPr>
          <w:instrText xml:space="preserve"> PAGE </w:instrText>
        </w:r>
        <w:r w:rsidRPr="0055684A">
          <w:rPr>
            <w:rStyle w:val="PageNumber"/>
            <w:rFonts w:asciiTheme="minorHAnsi" w:hAnsiTheme="minorHAnsi" w:cstheme="minorHAnsi"/>
          </w:rPr>
          <w:fldChar w:fldCharType="separate"/>
        </w:r>
        <w:r w:rsidRPr="0055684A">
          <w:rPr>
            <w:rStyle w:val="PageNumber"/>
            <w:rFonts w:asciiTheme="minorHAnsi" w:hAnsiTheme="minorHAnsi" w:cstheme="minorHAnsi"/>
            <w:noProof/>
          </w:rPr>
          <w:t>1</w:t>
        </w:r>
        <w:r w:rsidRPr="0055684A">
          <w:rPr>
            <w:rStyle w:val="PageNumber"/>
            <w:rFonts w:asciiTheme="minorHAnsi" w:hAnsiTheme="minorHAnsi" w:cstheme="minorHAnsi"/>
          </w:rPr>
          <w:fldChar w:fldCharType="end"/>
        </w:r>
      </w:p>
    </w:sdtContent>
  </w:sdt>
  <w:p w14:paraId="3D0E2F13" w14:textId="77777777" w:rsidR="0079796A" w:rsidRDefault="0079796A" w:rsidP="0079796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E6F4CB" w14:textId="77777777" w:rsidR="0055684A" w:rsidRDefault="005568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3242A" w14:textId="77777777" w:rsidR="00CA365E" w:rsidRDefault="00CA365E" w:rsidP="0079796A">
      <w:r>
        <w:separator/>
      </w:r>
    </w:p>
  </w:footnote>
  <w:footnote w:type="continuationSeparator" w:id="0">
    <w:p w14:paraId="5965F716" w14:textId="77777777" w:rsidR="00CA365E" w:rsidRDefault="00CA365E" w:rsidP="007979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46D4AF" w14:textId="77777777" w:rsidR="0055684A" w:rsidRDefault="0055684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16633" w14:textId="77777777" w:rsidR="0055684A" w:rsidRDefault="0055684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8BC94" w14:textId="77777777" w:rsidR="0055684A" w:rsidRDefault="0055684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051DC8"/>
    <w:multiLevelType w:val="hybridMultilevel"/>
    <w:tmpl w:val="06042B48"/>
    <w:lvl w:ilvl="0" w:tplc="A926C430">
      <w:start w:val="1"/>
      <w:numFmt w:val="decimal"/>
      <w:lvlText w:val="%1."/>
      <w:lvlJc w:val="left"/>
      <w:pPr>
        <w:ind w:left="26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86" w:hanging="360"/>
      </w:pPr>
    </w:lvl>
    <w:lvl w:ilvl="2" w:tplc="0809001B" w:tentative="1">
      <w:start w:val="1"/>
      <w:numFmt w:val="lowerRoman"/>
      <w:lvlText w:val="%3."/>
      <w:lvlJc w:val="right"/>
      <w:pPr>
        <w:ind w:left="1706" w:hanging="180"/>
      </w:pPr>
    </w:lvl>
    <w:lvl w:ilvl="3" w:tplc="0809000F" w:tentative="1">
      <w:start w:val="1"/>
      <w:numFmt w:val="decimal"/>
      <w:lvlText w:val="%4."/>
      <w:lvlJc w:val="left"/>
      <w:pPr>
        <w:ind w:left="2426" w:hanging="360"/>
      </w:pPr>
    </w:lvl>
    <w:lvl w:ilvl="4" w:tplc="08090019" w:tentative="1">
      <w:start w:val="1"/>
      <w:numFmt w:val="lowerLetter"/>
      <w:lvlText w:val="%5."/>
      <w:lvlJc w:val="left"/>
      <w:pPr>
        <w:ind w:left="3146" w:hanging="360"/>
      </w:pPr>
    </w:lvl>
    <w:lvl w:ilvl="5" w:tplc="0809001B" w:tentative="1">
      <w:start w:val="1"/>
      <w:numFmt w:val="lowerRoman"/>
      <w:lvlText w:val="%6."/>
      <w:lvlJc w:val="right"/>
      <w:pPr>
        <w:ind w:left="3866" w:hanging="180"/>
      </w:pPr>
    </w:lvl>
    <w:lvl w:ilvl="6" w:tplc="0809000F" w:tentative="1">
      <w:start w:val="1"/>
      <w:numFmt w:val="decimal"/>
      <w:lvlText w:val="%7."/>
      <w:lvlJc w:val="left"/>
      <w:pPr>
        <w:ind w:left="4586" w:hanging="360"/>
      </w:pPr>
    </w:lvl>
    <w:lvl w:ilvl="7" w:tplc="08090019" w:tentative="1">
      <w:start w:val="1"/>
      <w:numFmt w:val="lowerLetter"/>
      <w:lvlText w:val="%8."/>
      <w:lvlJc w:val="left"/>
      <w:pPr>
        <w:ind w:left="5306" w:hanging="360"/>
      </w:pPr>
    </w:lvl>
    <w:lvl w:ilvl="8" w:tplc="0809001B" w:tentative="1">
      <w:start w:val="1"/>
      <w:numFmt w:val="lowerRoman"/>
      <w:lvlText w:val="%9."/>
      <w:lvlJc w:val="right"/>
      <w:pPr>
        <w:ind w:left="6026" w:hanging="180"/>
      </w:pPr>
    </w:lvl>
  </w:abstractNum>
  <w:abstractNum w:abstractNumId="1" w15:restartNumberingAfterBreak="0">
    <w:nsid w:val="61204EF7"/>
    <w:multiLevelType w:val="hybridMultilevel"/>
    <w:tmpl w:val="0796776E"/>
    <w:lvl w:ilvl="0" w:tplc="CBA04A54">
      <w:start w:val="1"/>
      <w:numFmt w:val="decimal"/>
      <w:lvlText w:val="%1."/>
      <w:lvlJc w:val="left"/>
      <w:pPr>
        <w:ind w:left="26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86" w:hanging="360"/>
      </w:pPr>
    </w:lvl>
    <w:lvl w:ilvl="2" w:tplc="0809001B" w:tentative="1">
      <w:start w:val="1"/>
      <w:numFmt w:val="lowerRoman"/>
      <w:lvlText w:val="%3."/>
      <w:lvlJc w:val="right"/>
      <w:pPr>
        <w:ind w:left="1706" w:hanging="180"/>
      </w:pPr>
    </w:lvl>
    <w:lvl w:ilvl="3" w:tplc="0809000F" w:tentative="1">
      <w:start w:val="1"/>
      <w:numFmt w:val="decimal"/>
      <w:lvlText w:val="%4."/>
      <w:lvlJc w:val="left"/>
      <w:pPr>
        <w:ind w:left="2426" w:hanging="360"/>
      </w:pPr>
    </w:lvl>
    <w:lvl w:ilvl="4" w:tplc="08090019" w:tentative="1">
      <w:start w:val="1"/>
      <w:numFmt w:val="lowerLetter"/>
      <w:lvlText w:val="%5."/>
      <w:lvlJc w:val="left"/>
      <w:pPr>
        <w:ind w:left="3146" w:hanging="360"/>
      </w:pPr>
    </w:lvl>
    <w:lvl w:ilvl="5" w:tplc="0809001B" w:tentative="1">
      <w:start w:val="1"/>
      <w:numFmt w:val="lowerRoman"/>
      <w:lvlText w:val="%6."/>
      <w:lvlJc w:val="right"/>
      <w:pPr>
        <w:ind w:left="3866" w:hanging="180"/>
      </w:pPr>
    </w:lvl>
    <w:lvl w:ilvl="6" w:tplc="0809000F" w:tentative="1">
      <w:start w:val="1"/>
      <w:numFmt w:val="decimal"/>
      <w:lvlText w:val="%7."/>
      <w:lvlJc w:val="left"/>
      <w:pPr>
        <w:ind w:left="4586" w:hanging="360"/>
      </w:pPr>
    </w:lvl>
    <w:lvl w:ilvl="7" w:tplc="08090019" w:tentative="1">
      <w:start w:val="1"/>
      <w:numFmt w:val="lowerLetter"/>
      <w:lvlText w:val="%8."/>
      <w:lvlJc w:val="left"/>
      <w:pPr>
        <w:ind w:left="5306" w:hanging="360"/>
      </w:pPr>
    </w:lvl>
    <w:lvl w:ilvl="8" w:tplc="0809001B" w:tentative="1">
      <w:start w:val="1"/>
      <w:numFmt w:val="lowerRoman"/>
      <w:lvlText w:val="%9."/>
      <w:lvlJc w:val="right"/>
      <w:pPr>
        <w:ind w:left="6026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BC3"/>
    <w:rsid w:val="00000CE1"/>
    <w:rsid w:val="0002239D"/>
    <w:rsid w:val="000403C6"/>
    <w:rsid w:val="00046CC7"/>
    <w:rsid w:val="000522A5"/>
    <w:rsid w:val="00084D42"/>
    <w:rsid w:val="000C3638"/>
    <w:rsid w:val="00124247"/>
    <w:rsid w:val="00140D70"/>
    <w:rsid w:val="00224E13"/>
    <w:rsid w:val="00281831"/>
    <w:rsid w:val="00285763"/>
    <w:rsid w:val="002F74DC"/>
    <w:rsid w:val="00305BC3"/>
    <w:rsid w:val="00327AC3"/>
    <w:rsid w:val="003457D6"/>
    <w:rsid w:val="00345E6B"/>
    <w:rsid w:val="003531E2"/>
    <w:rsid w:val="003D1456"/>
    <w:rsid w:val="00422933"/>
    <w:rsid w:val="004322E3"/>
    <w:rsid w:val="0050589A"/>
    <w:rsid w:val="005370ED"/>
    <w:rsid w:val="0055684A"/>
    <w:rsid w:val="005777E4"/>
    <w:rsid w:val="005F578F"/>
    <w:rsid w:val="006A5CE0"/>
    <w:rsid w:val="006B15AC"/>
    <w:rsid w:val="006B7A61"/>
    <w:rsid w:val="0079396B"/>
    <w:rsid w:val="0079796A"/>
    <w:rsid w:val="007A5482"/>
    <w:rsid w:val="008C2C2A"/>
    <w:rsid w:val="008C5DE0"/>
    <w:rsid w:val="008E4D33"/>
    <w:rsid w:val="008F68F8"/>
    <w:rsid w:val="0090726F"/>
    <w:rsid w:val="00930BBC"/>
    <w:rsid w:val="0096393C"/>
    <w:rsid w:val="009728BB"/>
    <w:rsid w:val="00A00A8D"/>
    <w:rsid w:val="00A977B1"/>
    <w:rsid w:val="00AE0DF1"/>
    <w:rsid w:val="00B37D3B"/>
    <w:rsid w:val="00B507FC"/>
    <w:rsid w:val="00B65E4E"/>
    <w:rsid w:val="00B84E8D"/>
    <w:rsid w:val="00CA365E"/>
    <w:rsid w:val="00CF24E2"/>
    <w:rsid w:val="00D01D7C"/>
    <w:rsid w:val="00D56458"/>
    <w:rsid w:val="00DC578A"/>
    <w:rsid w:val="00E57DF6"/>
    <w:rsid w:val="00EA19A2"/>
    <w:rsid w:val="00F060B6"/>
    <w:rsid w:val="00F15725"/>
    <w:rsid w:val="00F76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D451E"/>
  <w15:chartTrackingRefBased/>
  <w15:docId w15:val="{34633580-C60E-BC46-B68C-1EE429C27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BC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DF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BC3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ven">
    <w:name w:val="even"/>
    <w:basedOn w:val="Normal"/>
    <w:rsid w:val="00305BC3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C363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979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96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9796A"/>
  </w:style>
  <w:style w:type="paragraph" w:styleId="Header">
    <w:name w:val="header"/>
    <w:basedOn w:val="Normal"/>
    <w:link w:val="HeaderChar"/>
    <w:uiPriority w:val="99"/>
    <w:unhideWhenUsed/>
    <w:rsid w:val="0055684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684A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AE0D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41227F-0F4F-BE48-826F-CC0E0D15E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071</Words>
  <Characters>11811</Characters>
  <Application>Microsoft Office Word</Application>
  <DocSecurity>0</DocSecurity>
  <Lines>98</Lines>
  <Paragraphs>27</Paragraphs>
  <ScaleCrop>false</ScaleCrop>
  <Company/>
  <LinksUpToDate>false</LinksUpToDate>
  <CharactersWithSpaces>1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est</dc:creator>
  <cp:keywords/>
  <dc:description/>
  <cp:lastModifiedBy>Olivia King</cp:lastModifiedBy>
  <cp:revision>4</cp:revision>
  <dcterms:created xsi:type="dcterms:W3CDTF">2022-03-20T23:20:00Z</dcterms:created>
  <dcterms:modified xsi:type="dcterms:W3CDTF">2022-03-20T23:22:00Z</dcterms:modified>
</cp:coreProperties>
</file>